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B0C54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sz w:val="24"/>
          <w:szCs w:val="24"/>
        </w:rPr>
        <w:t>Supplementary file</w:t>
      </w:r>
    </w:p>
    <w:p w14:paraId="7514F44A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rginine utilization in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Acinetobacter</w:t>
      </w:r>
      <w:proofErr w:type="spellEnd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is essential for </w:t>
      </w:r>
      <w:r w:rsidRPr="00BF0CEE">
        <w:rPr>
          <w:rFonts w:ascii="Times New Roman" w:hAnsi="Times New Roman" w:cs="Times New Roman"/>
          <w:sz w:val="24"/>
          <w:szCs w:val="24"/>
        </w:rPr>
        <w:t xml:space="preserve">pneumonia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pathogenesis and is regulated by virulence regulator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GacA</w:t>
      </w:r>
      <w:proofErr w:type="spellEnd"/>
    </w:p>
    <w:p w14:paraId="3FECABCD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Kuldip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evnath</w:t>
      </w:r>
      <w:r w:rsidRPr="00BF0C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vik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Pathak</w:t>
      </w:r>
      <w:r w:rsidRPr="00BF0C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Perwez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Bakht</w:t>
      </w:r>
      <w:r w:rsidRPr="00BF0C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Ranjana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Pathania</w:t>
      </w:r>
      <w:r w:rsidRPr="00BF0C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*</w:t>
      </w:r>
    </w:p>
    <w:p w14:paraId="7587A71E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0232D52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epartment of Biosciences and Bioengineering, Indian Institute of Technology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Roorke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Roorke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247667, India.</w:t>
      </w:r>
    </w:p>
    <w:p w14:paraId="108E93B6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48C55667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*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Corresponding author: Professor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Ranjana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Pathania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Department of Biosciences and Bioengineering, Indian Institute of Technology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Roorke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Roorke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247667, India.</w:t>
      </w:r>
    </w:p>
    <w:p w14:paraId="55908A7A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Email: ranjana.pathania@bt.iitr.ac.in</w:t>
      </w:r>
    </w:p>
    <w:p w14:paraId="251D5B17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3C42FD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sz w:val="24"/>
          <w:szCs w:val="24"/>
        </w:rPr>
        <w:t>Supplementary figures</w:t>
      </w:r>
    </w:p>
    <w:p w14:paraId="0CE2E89D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8027685" w14:textId="77777777" w:rsidR="007F0512" w:rsidRPr="00BF0CEE" w:rsidRDefault="007F0512" w:rsidP="007F0512">
      <w:pPr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6AEF8E" wp14:editId="7174C7C4">
            <wp:extent cx="3383280" cy="2565283"/>
            <wp:effectExtent l="0" t="0" r="0" b="0"/>
            <wp:docPr id="51" name="Picture 50" descr="A black background with arrow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188A749-0C8B-1D7D-498D-637936388F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0" descr="A black background with arrows&#10;&#10;Description automatically generated">
                      <a:extLst>
                        <a:ext uri="{FF2B5EF4-FFF2-40B4-BE49-F238E27FC236}">
                          <a16:creationId xmlns:a16="http://schemas.microsoft.com/office/drawing/2014/main" id="{3188A749-0C8B-1D7D-498D-637936388F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99855" cy="2577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9C1F5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BF0CEE">
        <w:rPr>
          <w:rFonts w:ascii="Times New Roman" w:hAnsi="Times New Roman" w:cs="Times New Roman"/>
          <w:sz w:val="24"/>
          <w:szCs w:val="24"/>
        </w:rPr>
        <w:t>. Schematic representation of the arginine decarboxylase (ADC) pathway. This pathway produces polyamines. Arginine decarboxylase (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spe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, the first enzyme in this pathway, converts arginine to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gmatin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. Further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gmatin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can be converted to putrescine in two steps by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gmatin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eiminase (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gu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 and N-carbamoyl putrescin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midohydrol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gu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, or in one step via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gmatin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ureohydrol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Spe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gmatin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.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he product putrescine 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can be catabolized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o succinate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semialdehyd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, but the main function of this ADC pathway is to produce polyamines instead of breaking down arginine as a source of nutrients (1-3).</w:t>
      </w:r>
    </w:p>
    <w:p w14:paraId="6CE28E5F" w14:textId="77777777" w:rsidR="007F0512" w:rsidRPr="00BF0CEE" w:rsidRDefault="007F0512" w:rsidP="007F0512">
      <w:pPr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8209859" wp14:editId="058168C6">
            <wp:extent cx="2971800" cy="2685811"/>
            <wp:effectExtent l="0" t="0" r="0" b="0"/>
            <wp:docPr id="4" name="Picture 3" descr="A black and white image of arrow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82CEF31-EDE5-C52C-3F99-A5C99E62C2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black and white image of arrows&#10;&#10;Description automatically generated">
                      <a:extLst>
                        <a:ext uri="{FF2B5EF4-FFF2-40B4-BE49-F238E27FC236}">
                          <a16:creationId xmlns:a16="http://schemas.microsoft.com/office/drawing/2014/main" id="{282CEF31-EDE5-C52C-3F99-A5C99E62C2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95000" cy="2706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CBF75" w14:textId="77777777" w:rsidR="007F0512" w:rsidRPr="00BF0CEE" w:rsidRDefault="007F0512" w:rsidP="007F05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bookmarkStart w:id="0" w:name="_Hlk182430235"/>
      <w:r w:rsidRPr="00BF0CEE">
        <w:rPr>
          <w:rFonts w:ascii="Times New Roman" w:hAnsi="Times New Roman" w:cs="Times New Roman"/>
          <w:sz w:val="24"/>
          <w:szCs w:val="24"/>
        </w:rPr>
        <w:t>Schematic representation of the arginine deiminase (ADI) pathway.</w:t>
      </w:r>
      <w:bookmarkEnd w:id="0"/>
      <w:r w:rsidRPr="00BF0CEE">
        <w:rPr>
          <w:rFonts w:ascii="Times New Roman" w:hAnsi="Times New Roman" w:cs="Times New Roman"/>
          <w:sz w:val="24"/>
          <w:szCs w:val="24"/>
        </w:rPr>
        <w:t xml:space="preserve"> Genes of the ADI pathway was first characterized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as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cDABC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operon and the major physiological function of this pathway is to supply ATP (4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>). Ornithine trans-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carbamoyl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OTC), carbamate kinase (CK), and arginine deiminase are the three important ADI pathway enzymes that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are encod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by the genes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c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cC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c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, respectively. The membrane protein arginine/ornithine antiporter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cD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, which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is encod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by the gen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cD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, permits the simultaneous transport of arginine into the cell and ornithine out.</w:t>
      </w:r>
    </w:p>
    <w:p w14:paraId="2EC9C98A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458B67" w14:textId="77777777" w:rsidR="007F0512" w:rsidRPr="00BF0CEE" w:rsidRDefault="007F0512" w:rsidP="007F0512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9D309F" wp14:editId="395F228C">
            <wp:extent cx="2765323" cy="4342288"/>
            <wp:effectExtent l="0" t="0" r="0" b="0"/>
            <wp:docPr id="2" name="Picture 1" descr="A black background with arrow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136D787-AA01-86B7-4933-1A607B0301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background with arrows&#10;&#10;Description automatically generated">
                      <a:extLst>
                        <a:ext uri="{FF2B5EF4-FFF2-40B4-BE49-F238E27FC236}">
                          <a16:creationId xmlns:a16="http://schemas.microsoft.com/office/drawing/2014/main" id="{B136D787-AA01-86B7-4933-1A607B0301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90274" cy="4381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1A0D9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. </w:t>
      </w:r>
      <w:r w:rsidRPr="00BF0CEE">
        <w:rPr>
          <w:rFonts w:ascii="Times New Roman" w:hAnsi="Times New Roman" w:cs="Times New Roman"/>
          <w:sz w:val="24"/>
          <w:szCs w:val="24"/>
        </w:rPr>
        <w:t xml:space="preserve">Schematic representation of the arginine transaminase (ATA) pathway. The pathway was characterized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P. aeruginosa </w:t>
      </w:r>
      <w:r w:rsidRPr="00BF0CEE">
        <w:rPr>
          <w:rFonts w:ascii="Times New Roman" w:hAnsi="Times New Roman" w:cs="Times New Roman"/>
          <w:sz w:val="24"/>
          <w:szCs w:val="24"/>
        </w:rPr>
        <w:t>(1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>).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In this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pathway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rginine is catabolized into succinate. The primary enzyme involved in the ATA pathway is arginine pyruvate transamin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uH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, which catalyses the reaction between L-arginine and pyruvate to produce 2-ketoarginine and L-alanine. 2-ketoarginine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is further convert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to succinate by the enzymes 2-Ketoarginine decarboxyl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u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), 4-Guanidinobutyraldehyde dehydrogen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Kau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uanidino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butyr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bu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), 4-Aminobutyrate transamin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abT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 and succin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ehydrogen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abD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) respectively.</w:t>
      </w:r>
    </w:p>
    <w:p w14:paraId="628461AC" w14:textId="77777777" w:rsidR="007F0512" w:rsidRPr="00BF0CEE" w:rsidRDefault="007F0512" w:rsidP="007F0512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BD2616" wp14:editId="206AC993">
            <wp:extent cx="4332383" cy="3810000"/>
            <wp:effectExtent l="0" t="0" r="0" b="0"/>
            <wp:docPr id="157958513" name="Picture 3" descr="A black background with white squar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DB59455-467C-4FF7-3561-AD8EC063D7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58513" name="Picture 3" descr="A black background with white squares&#10;&#10;Description automatically generated">
                      <a:extLst>
                        <a:ext uri="{FF2B5EF4-FFF2-40B4-BE49-F238E27FC236}">
                          <a16:creationId xmlns:a16="http://schemas.microsoft.com/office/drawing/2014/main" id="{CDB59455-467C-4FF7-3561-AD8EC063D7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72697" cy="3845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3F035" w14:textId="4B8138B0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bookmarkStart w:id="1" w:name="_Hlk182430527"/>
      <w:r w:rsidRPr="00BF0C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Schematic </w:t>
      </w:r>
      <w:r w:rsidR="005F2C32">
        <w:rPr>
          <w:rFonts w:ascii="Times New Roman" w:hAnsi="Times New Roman" w:cs="Times New Roman"/>
          <w:sz w:val="24"/>
          <w:szCs w:val="24"/>
        </w:rPr>
        <w:t xml:space="preserve">representation of the </w:t>
      </w:r>
      <w:proofErr w:type="gramStart"/>
      <w:r w:rsidR="005F2C32">
        <w:rPr>
          <w:rFonts w:ascii="Times New Roman" w:hAnsi="Times New Roman" w:cs="Times New Roman"/>
          <w:sz w:val="24"/>
          <w:szCs w:val="24"/>
        </w:rPr>
        <w:t xml:space="preserve">arginine </w:t>
      </w:r>
      <w:proofErr w:type="spellStart"/>
      <w:r w:rsidR="005F2C32">
        <w:rPr>
          <w:rFonts w:ascii="Times New Roman" w:hAnsi="Times New Roman" w:cs="Times New Roman"/>
          <w:sz w:val="24"/>
          <w:szCs w:val="24"/>
        </w:rPr>
        <w:t>s</w:t>
      </w:r>
      <w:r w:rsidRPr="00BF0CEE">
        <w:rPr>
          <w:rFonts w:ascii="Times New Roman" w:hAnsi="Times New Roman" w:cs="Times New Roman"/>
          <w:sz w:val="24"/>
          <w:szCs w:val="24"/>
        </w:rPr>
        <w:t>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transferase pathway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cinetobacter</w:t>
      </w:r>
      <w:proofErr w:type="spellEnd"/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Pr="00BF0CEE">
        <w:rPr>
          <w:rFonts w:ascii="Times New Roman" w:hAnsi="Times New Roman" w:cs="Times New Roman"/>
          <w:sz w:val="24"/>
          <w:szCs w:val="24"/>
        </w:rPr>
        <w:t xml:space="preserve">The AST pathway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 involves key enzymes that enable the catabolism of arginine as a carbon source (3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,7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 xml:space="preserve">These include </w:t>
      </w:r>
      <w:proofErr w:type="spellStart"/>
      <w:r w:rsidRPr="00BF0CEE">
        <w:rPr>
          <w:rStyle w:val="Strong"/>
          <w:rFonts w:ascii="Times New Roman" w:hAnsi="Times New Roman" w:cs="Times New Roman"/>
          <w:sz w:val="24"/>
          <w:szCs w:val="24"/>
        </w:rPr>
        <w:t>Ast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arginine N-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transferase), which initiates the pathway by transferring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-CoA to arginine; </w:t>
      </w:r>
      <w:proofErr w:type="spellStart"/>
      <w:r w:rsidRPr="00BF0CEE">
        <w:rPr>
          <w:rStyle w:val="Strong"/>
          <w:rFonts w:ascii="Times New Roman" w:hAnsi="Times New Roman" w:cs="Times New Roman"/>
          <w:sz w:val="24"/>
          <w:szCs w:val="24"/>
        </w:rPr>
        <w:t>Ast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N-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rginin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dihydrol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, which hydrolyses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rginine into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ornithine; </w:t>
      </w:r>
      <w:proofErr w:type="spellStart"/>
      <w:r w:rsidRPr="00BF0CEE">
        <w:rPr>
          <w:rStyle w:val="Strong"/>
          <w:rFonts w:ascii="Times New Roman" w:hAnsi="Times New Roman" w:cs="Times New Roman"/>
          <w:sz w:val="24"/>
          <w:szCs w:val="24"/>
        </w:rPr>
        <w:t>AstC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ornithine transaminase), which catalyses a transamination reaction to produce N-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lutamate; </w:t>
      </w:r>
      <w:proofErr w:type="spellStart"/>
      <w:r w:rsidRPr="00BF0CEE">
        <w:rPr>
          <w:rStyle w:val="Strong"/>
          <w:rFonts w:ascii="Times New Roman" w:hAnsi="Times New Roman" w:cs="Times New Roman"/>
          <w:sz w:val="24"/>
          <w:szCs w:val="24"/>
        </w:rPr>
        <w:t>AstD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lutamic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ehydrogenase), which reduces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lutam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lutamate; and </w:t>
      </w:r>
      <w:proofErr w:type="spellStart"/>
      <w:r w:rsidRPr="00BF0CEE">
        <w:rPr>
          <w:rStyle w:val="Strong"/>
          <w:rFonts w:ascii="Times New Roman" w:hAnsi="Times New Roman" w:cs="Times New Roman"/>
          <w:sz w:val="24"/>
          <w:szCs w:val="24"/>
        </w:rPr>
        <w:t>AstE</w:t>
      </w:r>
      <w:proofErr w:type="spellEnd"/>
      <w:r w:rsidRPr="00BF0C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lutam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desuccinyl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, which hydrolyses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lutamate into succinate and glutamate.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These enzymes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are organiz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in a single operon (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, like the organization found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Escherichia coli</w:t>
      </w:r>
      <w:r w:rsidRPr="00BF0CEE">
        <w:rPr>
          <w:rFonts w:ascii="Times New Roman" w:hAnsi="Times New Roman" w:cs="Times New Roman"/>
          <w:sz w:val="24"/>
          <w:szCs w:val="24"/>
        </w:rPr>
        <w:t>, highlighting the functional conservation of this pathway.</w:t>
      </w:r>
    </w:p>
    <w:p w14:paraId="2B42EA3C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20D67D" w14:textId="77777777" w:rsidR="007F0512" w:rsidRPr="00BF0CEE" w:rsidRDefault="007F0512" w:rsidP="007F051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BC3CCFE" wp14:editId="520FE74F">
            <wp:extent cx="4259580" cy="2989306"/>
            <wp:effectExtent l="0" t="0" r="0" b="0"/>
            <wp:docPr id="1014328778" name="Picture 1" descr="A black background with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328778" name="Picture 1" descr="A black background with arrow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173" cy="3031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15952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bookmarkStart w:id="2" w:name="_Hlk182430602"/>
      <w:r w:rsidRPr="00BF0CEE">
        <w:rPr>
          <w:rFonts w:ascii="Times New Roman" w:hAnsi="Times New Roman" w:cs="Times New Roman"/>
          <w:sz w:val="24"/>
          <w:szCs w:val="24"/>
        </w:rPr>
        <w:t>Schematic representation of the arginase pathway</w:t>
      </w:r>
      <w:bookmarkEnd w:id="2"/>
      <w:r w:rsidRPr="00BF0CEE">
        <w:rPr>
          <w:rFonts w:ascii="Times New Roman" w:hAnsi="Times New Roman" w:cs="Times New Roman"/>
          <w:sz w:val="24"/>
          <w:szCs w:val="24"/>
        </w:rPr>
        <w:t>. Argin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g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RocF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) hydrolyses arginine to urea and ornithine in the initial step of the arginase pathway (8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,9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). In the second step ornithine and 2-oxoglutarate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is convert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to glutamate and glutam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by Ornithine amino transferase (OAT or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RocD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. The cyclization of glutam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to l-Δ-pyrroline-5-carboxylate (P5C) occurs spontaneously and almost entirely. P5C dehydrogenase (PCDH or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Roc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) transforms P5C into a second glutamate molecule</w:t>
      </w:r>
    </w:p>
    <w:p w14:paraId="315C6573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30B467" wp14:editId="6285967A">
            <wp:extent cx="5731510" cy="4364355"/>
            <wp:effectExtent l="0" t="0" r="0" b="0"/>
            <wp:docPr id="3" name="Picture 2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0FAE9D4-2DF7-E8F2-5C19-03A1542C07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70FAE9D4-2DF7-E8F2-5C19-03A1542C07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CAB45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6</w:t>
      </w:r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arginine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 transferase pathway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Pr="00BF0CEE">
        <w:rPr>
          <w:rFonts w:ascii="Times New Roman" w:eastAsia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BF0CEE">
        <w:rPr>
          <w:rFonts w:ascii="Times New Roman" w:eastAsia="Times New Roman" w:hAnsi="Times New Roman" w:cs="Times New Roman"/>
          <w:i/>
          <w:sz w:val="24"/>
          <w:szCs w:val="24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is an operon.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Schematic representation of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 locus in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 to investigate the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ranscriptional linkages between the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astCADB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genes. 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Primer binding locations between two genes are marked by the dot lines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Primers sets A, B, C, D 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re designed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o amplify 500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bp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f the intergenic region. The forward primer binds to a region 250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bp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upstream ahead of the first gene's stop codon, whereas the reverse primer binds to a region 250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bp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ownstream of second gene's start codon. </w:t>
      </w:r>
      <w:r w:rsidRPr="00BF0CEE">
        <w:rPr>
          <w:rFonts w:ascii="Times New Roman" w:eastAsia="Times New Roman" w:hAnsi="Times New Roman" w:cs="Times New Roman"/>
          <w:sz w:val="24"/>
          <w:szCs w:val="24"/>
        </w:rPr>
        <w:t>Images of agarose gel electrophoresis using genomic DNA (positive control), cDNA (Synthesized by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reverse transcription of RNA) and RNA (negative control i.e. DNase1 treated RNA) respectively as templates for polymerase chain reactions.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 The primer pairs that were used is shown above the gel and a 1 kb DNA marker in first lane was used to determine the amplicon size in the gel. </w:t>
      </w:r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The results show that 500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 amplicon with the tested primer sets which reveals that the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 genes are linked.</w:t>
      </w:r>
    </w:p>
    <w:p w14:paraId="3B333C46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9EAB5F7" wp14:editId="0BCF95AA">
            <wp:extent cx="5234940" cy="3194072"/>
            <wp:effectExtent l="0" t="0" r="0" b="0"/>
            <wp:docPr id="272586872" name="Picture 2" descr="A black and whit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586872" name="Picture 2" descr="A black and white rectang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050" cy="3211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C2AD6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7. </w:t>
      </w:r>
      <w:r w:rsidRPr="00BF0CEE">
        <w:rPr>
          <w:rFonts w:ascii="Times New Roman" w:hAnsi="Times New Roman" w:cs="Times New Roman"/>
          <w:sz w:val="24"/>
          <w:szCs w:val="24"/>
        </w:rPr>
        <w:t xml:space="preserve">Real time PCR (RT-PCR) analysis to determine differences in gene expression of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stC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upstream gene (AU097_RS04680) and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st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ownstream gene (AU097_RS04650) in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Δ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trains. To investigate polar effects in the deletion mutant of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RNA was extracted from both the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mutant, followed by cDNA synthesis. The cDNA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as subject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to real-time PCR on a Quant Studio 5 system real-tim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. The target genes </w:t>
      </w:r>
      <w:bookmarkStart w:id="3" w:name="OLE_LINK3"/>
      <w:r w:rsidRPr="00BF0CEE">
        <w:rPr>
          <w:rFonts w:ascii="Times New Roman" w:hAnsi="Times New Roman" w:cs="Times New Roman"/>
          <w:sz w:val="24"/>
          <w:szCs w:val="24"/>
        </w:rPr>
        <w:t xml:space="preserve">AU097_RS04680 </w:t>
      </w:r>
      <w:bookmarkEnd w:id="3"/>
      <w:r w:rsidRPr="00BF0CEE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4" w:name="OLE_LINK4"/>
      <w:r w:rsidRPr="00BF0CEE">
        <w:rPr>
          <w:rFonts w:ascii="Times New Roman" w:hAnsi="Times New Roman" w:cs="Times New Roman"/>
          <w:sz w:val="24"/>
          <w:szCs w:val="24"/>
        </w:rPr>
        <w:t xml:space="preserve">AU097_RS04650 </w:t>
      </w:r>
      <w:bookmarkEnd w:id="4"/>
      <w:proofErr w:type="gramStart"/>
      <w:r w:rsidRPr="00BF0CEE">
        <w:rPr>
          <w:rFonts w:ascii="Times New Roman" w:hAnsi="Times New Roman" w:cs="Times New Roman"/>
          <w:sz w:val="24"/>
          <w:szCs w:val="24"/>
        </w:rPr>
        <w:t>was normalized with t</w:t>
      </w:r>
      <w:bookmarkStart w:id="5" w:name="_GoBack"/>
      <w:bookmarkEnd w:id="5"/>
      <w:r w:rsidRPr="00BF0CEE">
        <w:rPr>
          <w:rFonts w:ascii="Times New Roman" w:hAnsi="Times New Roman" w:cs="Times New Roman"/>
          <w:sz w:val="24"/>
          <w:szCs w:val="24"/>
        </w:rPr>
        <w:t xml:space="preserve">he expression of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rpo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ene and compar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. The expression of </w:t>
      </w:r>
      <w:bookmarkStart w:id="6" w:name="OLE_LINK1"/>
      <w:r w:rsidRPr="00BF0CEE">
        <w:rPr>
          <w:rFonts w:ascii="Times New Roman" w:hAnsi="Times New Roman" w:cs="Times New Roman"/>
          <w:sz w:val="24"/>
          <w:szCs w:val="24"/>
        </w:rPr>
        <w:t xml:space="preserve">AU097_RS04680 </w:t>
      </w:r>
      <w:bookmarkEnd w:id="6"/>
      <w:r w:rsidRPr="00BF0CEE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7" w:name="OLE_LINK2"/>
      <w:r w:rsidRPr="00BF0CEE">
        <w:rPr>
          <w:rFonts w:ascii="Times New Roman" w:hAnsi="Times New Roman" w:cs="Times New Roman"/>
          <w:sz w:val="24"/>
          <w:szCs w:val="24"/>
        </w:rPr>
        <w:t xml:space="preserve">AU097_RS04695 </w:t>
      </w:r>
      <w:bookmarkEnd w:id="7"/>
      <w:r w:rsidRPr="00BF0CEE">
        <w:rPr>
          <w:rFonts w:ascii="Times New Roman" w:hAnsi="Times New Roman" w:cs="Times New Roman"/>
          <w:sz w:val="24"/>
          <w:szCs w:val="24"/>
        </w:rPr>
        <w:t xml:space="preserve">showed no difference between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Δ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mutant which suggest no polar effects. A student’s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F0CEE">
        <w:rPr>
          <w:rFonts w:ascii="Times New Roman" w:hAnsi="Times New Roman" w:cs="Times New Roman"/>
          <w:sz w:val="24"/>
          <w:szCs w:val="24"/>
        </w:rPr>
        <w:t>-test analysis showed that the fold change in gene expression is non-significant (ns).</w:t>
      </w:r>
    </w:p>
    <w:p w14:paraId="7D2432AC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CEBF040" wp14:editId="2F623CE9">
            <wp:extent cx="5166360" cy="3160949"/>
            <wp:effectExtent l="0" t="0" r="0" b="0"/>
            <wp:docPr id="1213235937" name="Picture 3" descr="A black and white rectangular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235937" name="Picture 3" descr="A black and white rectangular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709" cy="316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8F601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8. </w:t>
      </w:r>
      <w:r w:rsidRPr="00BF0CEE">
        <w:rPr>
          <w:rFonts w:ascii="Times New Roman" w:hAnsi="Times New Roman" w:cs="Times New Roman"/>
          <w:sz w:val="24"/>
          <w:szCs w:val="24"/>
        </w:rPr>
        <w:t xml:space="preserve">RT-PCR analysis to determine differences in gene expression of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g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upstream gene (AU097_RS05115) and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g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ownstream gene (AU097_RS05125) in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Δ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arg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train. To assess potential polar effects in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g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eletion mutant, RNA was extracted from both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g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mutant. Following RNA extraction, cDNA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as synthesiz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analysed using real-time PCR on a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5 Real-Tim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. Gene expression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 xml:space="preserve">was normalized to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rpo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ene and compared between samples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. No polar effect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as observ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in the upstream or downstream of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g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enes. A student’s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F0CEE">
        <w:rPr>
          <w:rFonts w:ascii="Times New Roman" w:hAnsi="Times New Roman" w:cs="Times New Roman"/>
          <w:sz w:val="24"/>
          <w:szCs w:val="24"/>
        </w:rPr>
        <w:t>-test analysis showed that the fold change in gene expression is non-significant (ns).</w:t>
      </w:r>
    </w:p>
    <w:p w14:paraId="02C27895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C65F8C" wp14:editId="26011BAB">
            <wp:extent cx="4933093" cy="3009900"/>
            <wp:effectExtent l="0" t="0" r="0" b="0"/>
            <wp:docPr id="314282588" name="Picture 4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282588" name="Picture 4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673" cy="3021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8951D" w14:textId="6BBD79C9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9. </w:t>
      </w:r>
      <w:r w:rsidRPr="00BF0CEE">
        <w:rPr>
          <w:rFonts w:ascii="Times New Roman" w:hAnsi="Times New Roman" w:cs="Times New Roman"/>
          <w:sz w:val="24"/>
          <w:szCs w:val="24"/>
        </w:rPr>
        <w:t>RT-PCR analysis to determine differences in gene expression of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gac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upstream gene </w:t>
      </w:r>
      <w:r w:rsidR="00B84160" w:rsidRPr="00B84160">
        <w:rPr>
          <w:rFonts w:ascii="Times New Roman" w:hAnsi="Times New Roman" w:cs="Times New Roman"/>
          <w:sz w:val="24"/>
          <w:szCs w:val="24"/>
        </w:rPr>
        <w:t>(AU097_RS08620)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downstream gene </w:t>
      </w:r>
      <w:r w:rsidR="00B84160" w:rsidRPr="00B84160">
        <w:rPr>
          <w:rFonts w:ascii="Times New Roman" w:hAnsi="Times New Roman" w:cs="Times New Roman"/>
          <w:sz w:val="24"/>
          <w:szCs w:val="24"/>
        </w:rPr>
        <w:t xml:space="preserve">(AU097_RS08630) </w:t>
      </w:r>
      <w:r w:rsidRPr="00BF0CEE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Δ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gac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train. To examine potential polar effects of the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gac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eletion, RNA was extracted from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ild-</w:t>
      </w:r>
      <w:r w:rsidRPr="00BF0CEE">
        <w:rPr>
          <w:rFonts w:ascii="Times New Roman" w:hAnsi="Times New Roman" w:cs="Times New Roman"/>
          <w:sz w:val="24"/>
          <w:szCs w:val="24"/>
        </w:rPr>
        <w:lastRenderedPageBreak/>
        <w:t>typ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gac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mutant. The RNA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as convert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to cDNA and analysed using a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5 Real-Tim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. Gene expression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 xml:space="preserve">was normalized to the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rpoB</w:t>
      </w:r>
      <w:proofErr w:type="spellEnd"/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>gene and compared between the strains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. No polar effects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ere detect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in the upstream or downstream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gac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enes. A student’s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F0CEE">
        <w:rPr>
          <w:rFonts w:ascii="Times New Roman" w:hAnsi="Times New Roman" w:cs="Times New Roman"/>
          <w:sz w:val="24"/>
          <w:szCs w:val="24"/>
        </w:rPr>
        <w:t>-test analysis confirmed that fold changes in gene expression were not statistically significant (ns).</w:t>
      </w:r>
    </w:p>
    <w:p w14:paraId="6D9D6116" w14:textId="6F69F13F" w:rsidR="007F0512" w:rsidRPr="00BF0CEE" w:rsidRDefault="001B401E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1A8574BD" wp14:editId="60339D67">
            <wp:extent cx="2697480" cy="3119120"/>
            <wp:effectExtent l="0" t="0" r="0" b="0"/>
            <wp:docPr id="13758900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27AF5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t>Figure S10.</w:t>
      </w:r>
      <w:r w:rsidRPr="00BF0CE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operon genes are important for attachment to A549 lung epithelial cells. Compared to the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8191A">
        <w:rPr>
          <w:rFonts w:ascii="Times New Roman" w:hAnsi="Times New Roman" w:cs="Times New Roman"/>
          <w:sz w:val="24"/>
          <w:szCs w:val="24"/>
        </w:rPr>
        <w:t>Δ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ast</w:t>
      </w:r>
      <w:proofErr w:type="spellEnd"/>
      <w:r w:rsidRPr="00BF0CEE"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train, th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Δ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knockout strain exhibits reduced adhesion to A549 lung epithelial cells. The asterisk (*) denotes statistical significance which was determined using a one-way ANOVA test along with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Dunnett's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multiple comparison test. The *** denotes a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0CEE">
        <w:rPr>
          <w:rFonts w:ascii="Times New Roman" w:hAnsi="Times New Roman" w:cs="Times New Roman"/>
          <w:sz w:val="24"/>
          <w:szCs w:val="24"/>
        </w:rPr>
        <w:t>-value of &lt; 0.001, and ns indicates no significance.</w:t>
      </w:r>
    </w:p>
    <w:p w14:paraId="7953ED7B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14:paraId="23CA77C7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F0CEE">
        <w:rPr>
          <w:rFonts w:ascii="Times New Roman" w:hAnsi="Times New Roman" w:cs="Times New Roman"/>
          <w:sz w:val="24"/>
          <w:szCs w:val="24"/>
        </w:rPr>
        <w:t xml:space="preserve">.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List of the bacterial strains that 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were used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in the current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2544"/>
        <w:gridCol w:w="3441"/>
        <w:gridCol w:w="2216"/>
      </w:tblGrid>
      <w:tr w:rsidR="007F0512" w:rsidRPr="00BF0CEE" w14:paraId="6D0E4545" w14:textId="77777777" w:rsidTr="00114835">
        <w:trPr>
          <w:trHeight w:val="432"/>
        </w:trPr>
        <w:tc>
          <w:tcPr>
            <w:tcW w:w="816" w:type="dxa"/>
            <w:shd w:val="clear" w:color="auto" w:fill="auto"/>
          </w:tcPr>
          <w:p w14:paraId="2961DCF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2531" w:type="dxa"/>
            <w:shd w:val="clear" w:color="auto" w:fill="auto"/>
          </w:tcPr>
          <w:p w14:paraId="2A65E69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451" w:type="dxa"/>
            <w:shd w:val="clear" w:color="auto" w:fill="auto"/>
          </w:tcPr>
          <w:p w14:paraId="224CDF71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18" w:type="dxa"/>
            <w:shd w:val="clear" w:color="auto" w:fill="auto"/>
          </w:tcPr>
          <w:p w14:paraId="7A24B3A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Source/references</w:t>
            </w:r>
          </w:p>
        </w:tc>
      </w:tr>
      <w:tr w:rsidR="007F0512" w:rsidRPr="00BF0CEE" w14:paraId="4FC0712D" w14:textId="77777777" w:rsidTr="00114835">
        <w:tc>
          <w:tcPr>
            <w:tcW w:w="816" w:type="dxa"/>
          </w:tcPr>
          <w:p w14:paraId="57845C4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31" w:type="dxa"/>
          </w:tcPr>
          <w:p w14:paraId="0BD5058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  <w:p w14:paraId="06410D6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CC 17978 VU</w:t>
            </w:r>
          </w:p>
        </w:tc>
        <w:tc>
          <w:tcPr>
            <w:tcW w:w="3451" w:type="dxa"/>
          </w:tcPr>
          <w:p w14:paraId="08AC7666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Wild-type strain</w:t>
            </w:r>
          </w:p>
        </w:tc>
        <w:tc>
          <w:tcPr>
            <w:tcW w:w="2218" w:type="dxa"/>
          </w:tcPr>
          <w:p w14:paraId="5B46E73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urchased from</w:t>
            </w:r>
          </w:p>
          <w:p w14:paraId="4A202F3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7F0512" w:rsidRPr="00BF0CEE" w14:paraId="2498A7CA" w14:textId="77777777" w:rsidTr="00114835">
        <w:tc>
          <w:tcPr>
            <w:tcW w:w="816" w:type="dxa"/>
          </w:tcPr>
          <w:p w14:paraId="24C2B28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31" w:type="dxa"/>
          </w:tcPr>
          <w:p w14:paraId="5C479D1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  <w:p w14:paraId="4262501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ADBE</w:t>
            </w:r>
            <w:proofErr w:type="spellEnd"/>
          </w:p>
        </w:tc>
        <w:tc>
          <w:tcPr>
            <w:tcW w:w="3451" w:type="dxa"/>
          </w:tcPr>
          <w:p w14:paraId="50A7B9A1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ST pathway knockout</w:t>
            </w:r>
          </w:p>
        </w:tc>
        <w:tc>
          <w:tcPr>
            <w:tcW w:w="2218" w:type="dxa"/>
          </w:tcPr>
          <w:p w14:paraId="4D893A9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F0512" w:rsidRPr="00BF0CEE" w14:paraId="24FB4DC4" w14:textId="77777777" w:rsidTr="00114835">
        <w:tc>
          <w:tcPr>
            <w:tcW w:w="816" w:type="dxa"/>
          </w:tcPr>
          <w:p w14:paraId="0F69C56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31" w:type="dxa"/>
          </w:tcPr>
          <w:p w14:paraId="67C7C6A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  <w:p w14:paraId="761CEF9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</w:p>
        </w:tc>
        <w:tc>
          <w:tcPr>
            <w:tcW w:w="3451" w:type="dxa"/>
          </w:tcPr>
          <w:p w14:paraId="4F21A9BC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sponse regulator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knockout</w:t>
            </w:r>
          </w:p>
        </w:tc>
        <w:tc>
          <w:tcPr>
            <w:tcW w:w="2218" w:type="dxa"/>
          </w:tcPr>
          <w:p w14:paraId="59797E9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F0512" w:rsidRPr="00BF0CEE" w14:paraId="11672407" w14:textId="77777777" w:rsidTr="00114835">
        <w:tc>
          <w:tcPr>
            <w:tcW w:w="816" w:type="dxa"/>
          </w:tcPr>
          <w:p w14:paraId="57E30DE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531" w:type="dxa"/>
          </w:tcPr>
          <w:p w14:paraId="3C9A200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  <w:p w14:paraId="7FCA973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</w:p>
        </w:tc>
        <w:tc>
          <w:tcPr>
            <w:tcW w:w="3451" w:type="dxa"/>
          </w:tcPr>
          <w:p w14:paraId="1A17CC16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sponse regulator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knockout</w:t>
            </w:r>
          </w:p>
        </w:tc>
        <w:tc>
          <w:tcPr>
            <w:tcW w:w="2218" w:type="dxa"/>
          </w:tcPr>
          <w:p w14:paraId="1DFD16F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F0512" w:rsidRPr="00BF0CEE" w14:paraId="4780EEDD" w14:textId="77777777" w:rsidTr="00114835">
        <w:tc>
          <w:tcPr>
            <w:tcW w:w="816" w:type="dxa"/>
          </w:tcPr>
          <w:p w14:paraId="3CDDE4A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31" w:type="dxa"/>
          </w:tcPr>
          <w:p w14:paraId="2799B8C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  <w:p w14:paraId="4F52898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ADBE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ADBE</w:t>
            </w:r>
            <w:proofErr w:type="spellEnd"/>
          </w:p>
        </w:tc>
        <w:tc>
          <w:tcPr>
            <w:tcW w:w="3451" w:type="dxa"/>
          </w:tcPr>
          <w:p w14:paraId="2C72D4B7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Genome complement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ADB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operon in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ADB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2218" w:type="dxa"/>
          </w:tcPr>
          <w:p w14:paraId="4C572DB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F0512" w:rsidRPr="00BF0CEE" w14:paraId="56A48B95" w14:textId="77777777" w:rsidTr="00114835">
        <w:tc>
          <w:tcPr>
            <w:tcW w:w="816" w:type="dxa"/>
          </w:tcPr>
          <w:p w14:paraId="38586F0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31" w:type="dxa"/>
          </w:tcPr>
          <w:p w14:paraId="33A811B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</w:p>
          <w:p w14:paraId="51BD9AB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ylyi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451" w:type="dxa"/>
          </w:tcPr>
          <w:p w14:paraId="71E424A8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ype strain</w:t>
            </w:r>
          </w:p>
        </w:tc>
        <w:tc>
          <w:tcPr>
            <w:tcW w:w="2218" w:type="dxa"/>
          </w:tcPr>
          <w:p w14:paraId="585F2F40" w14:textId="77777777" w:rsidR="007F0512" w:rsidRPr="00BF0CEE" w:rsidRDefault="007F0512" w:rsidP="001148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Naveen Kumar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Nawani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, IIT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oorke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, India</w:t>
            </w:r>
          </w:p>
        </w:tc>
      </w:tr>
      <w:tr w:rsidR="007F0512" w:rsidRPr="00BF0CEE" w14:paraId="3D59F736" w14:textId="77777777" w:rsidTr="00114835">
        <w:tc>
          <w:tcPr>
            <w:tcW w:w="816" w:type="dxa"/>
          </w:tcPr>
          <w:p w14:paraId="018BAB1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31" w:type="dxa"/>
          </w:tcPr>
          <w:p w14:paraId="662F9AF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  <w:p w14:paraId="4B5A1C5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5075</w:t>
            </w:r>
          </w:p>
        </w:tc>
        <w:tc>
          <w:tcPr>
            <w:tcW w:w="3451" w:type="dxa"/>
          </w:tcPr>
          <w:p w14:paraId="5AFD92D6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ype strain</w:t>
            </w:r>
          </w:p>
        </w:tc>
        <w:tc>
          <w:tcPr>
            <w:tcW w:w="2218" w:type="dxa"/>
          </w:tcPr>
          <w:p w14:paraId="4CF71128" w14:textId="77777777" w:rsidR="007F0512" w:rsidRPr="00BF0CEE" w:rsidRDefault="007F0512" w:rsidP="001148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rchased from University of Washington (USA)</w:t>
            </w:r>
          </w:p>
        </w:tc>
      </w:tr>
      <w:tr w:rsidR="007F0512" w:rsidRPr="00BF0CEE" w14:paraId="25E844BC" w14:textId="77777777" w:rsidTr="00114835">
        <w:tc>
          <w:tcPr>
            <w:tcW w:w="816" w:type="dxa"/>
          </w:tcPr>
          <w:p w14:paraId="3F6D97A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31" w:type="dxa"/>
          </w:tcPr>
          <w:p w14:paraId="6A5EBA2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  <w:p w14:paraId="4F17582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E</w:t>
            </w:r>
          </w:p>
        </w:tc>
        <w:tc>
          <w:tcPr>
            <w:tcW w:w="3451" w:type="dxa"/>
          </w:tcPr>
          <w:p w14:paraId="4D9CE984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ype strain</w:t>
            </w:r>
          </w:p>
        </w:tc>
        <w:tc>
          <w:tcPr>
            <w:tcW w:w="2218" w:type="dxa"/>
          </w:tcPr>
          <w:p w14:paraId="17B74CA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urchased from</w:t>
            </w:r>
          </w:p>
          <w:p w14:paraId="6E03E15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7F0512" w:rsidRPr="00BF0CEE" w14:paraId="28B9286E" w14:textId="77777777" w:rsidTr="00114835">
        <w:tc>
          <w:tcPr>
            <w:tcW w:w="816" w:type="dxa"/>
          </w:tcPr>
          <w:p w14:paraId="5AA1A57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31" w:type="dxa"/>
          </w:tcPr>
          <w:p w14:paraId="0655461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BL21 DE3</w:t>
            </w:r>
          </w:p>
        </w:tc>
        <w:tc>
          <w:tcPr>
            <w:tcW w:w="3451" w:type="dxa"/>
          </w:tcPr>
          <w:p w14:paraId="106E5F89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S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al (cIts857 ind1 Sam7 nin5 lacUV5- T7 gene 1)</w:t>
            </w:r>
          </w:p>
        </w:tc>
        <w:tc>
          <w:tcPr>
            <w:tcW w:w="2218" w:type="dxa"/>
          </w:tcPr>
          <w:p w14:paraId="7553BE5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Invitrogen, USA</w:t>
            </w:r>
          </w:p>
        </w:tc>
      </w:tr>
      <w:tr w:rsidR="007F0512" w:rsidRPr="00BF0CEE" w14:paraId="380463EC" w14:textId="77777777" w:rsidTr="00114835">
        <w:tc>
          <w:tcPr>
            <w:tcW w:w="816" w:type="dxa"/>
          </w:tcPr>
          <w:p w14:paraId="6250D94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31" w:type="dxa"/>
          </w:tcPr>
          <w:p w14:paraId="52AD5AE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DH5α</w:t>
            </w:r>
          </w:p>
        </w:tc>
        <w:tc>
          <w:tcPr>
            <w:tcW w:w="3451" w:type="dxa"/>
          </w:tcPr>
          <w:p w14:paraId="5F853A64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supE44 hsdR17 recA1 endA1 gyrA96 thi-1 relA1</w:t>
            </w:r>
          </w:p>
        </w:tc>
        <w:tc>
          <w:tcPr>
            <w:tcW w:w="2218" w:type="dxa"/>
          </w:tcPr>
          <w:p w14:paraId="151DEC7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Invitrogen, USA</w:t>
            </w:r>
          </w:p>
        </w:tc>
      </w:tr>
    </w:tbl>
    <w:p w14:paraId="1B7A2968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933800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BF0CEE">
        <w:rPr>
          <w:rFonts w:ascii="Times New Roman" w:hAnsi="Times New Roman" w:cs="Times New Roman"/>
          <w:sz w:val="24"/>
          <w:szCs w:val="24"/>
        </w:rPr>
        <w:t xml:space="preserve">.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List of the bacterial plasmids that 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were used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in the curr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2531"/>
        <w:gridCol w:w="3451"/>
        <w:gridCol w:w="2218"/>
      </w:tblGrid>
      <w:tr w:rsidR="007F0512" w:rsidRPr="00BF0CEE" w14:paraId="4DD2B23D" w14:textId="77777777" w:rsidTr="00114835">
        <w:tc>
          <w:tcPr>
            <w:tcW w:w="816" w:type="dxa"/>
          </w:tcPr>
          <w:p w14:paraId="02D81AD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2531" w:type="dxa"/>
          </w:tcPr>
          <w:p w14:paraId="378A5E7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3451" w:type="dxa"/>
          </w:tcPr>
          <w:p w14:paraId="52576D40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18" w:type="dxa"/>
          </w:tcPr>
          <w:p w14:paraId="7F07158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Source/references</w:t>
            </w:r>
          </w:p>
        </w:tc>
      </w:tr>
      <w:tr w:rsidR="007F0512" w:rsidRPr="00BF0CEE" w14:paraId="73B0637D" w14:textId="77777777" w:rsidTr="00114835">
        <w:tc>
          <w:tcPr>
            <w:tcW w:w="816" w:type="dxa"/>
          </w:tcPr>
          <w:p w14:paraId="270CBD4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31" w:type="dxa"/>
          </w:tcPr>
          <w:p w14:paraId="2EC634F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UC18</w:t>
            </w:r>
          </w:p>
        </w:tc>
        <w:tc>
          <w:tcPr>
            <w:tcW w:w="3451" w:type="dxa"/>
          </w:tcPr>
          <w:p w14:paraId="04E9EDD3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Cloning vector in 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; amp</w:t>
            </w:r>
          </w:p>
        </w:tc>
        <w:tc>
          <w:tcPr>
            <w:tcW w:w="2218" w:type="dxa"/>
          </w:tcPr>
          <w:p w14:paraId="1D557D3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Scientific, USA</w:t>
            </w:r>
          </w:p>
        </w:tc>
      </w:tr>
      <w:tr w:rsidR="007F0512" w:rsidRPr="00BF0CEE" w14:paraId="497BD419" w14:textId="77777777" w:rsidTr="00114835">
        <w:tc>
          <w:tcPr>
            <w:tcW w:w="816" w:type="dxa"/>
          </w:tcPr>
          <w:p w14:paraId="50E5B66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31" w:type="dxa"/>
          </w:tcPr>
          <w:p w14:paraId="17949C4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MDIAI</w:t>
            </w:r>
            <w:proofErr w:type="spellEnd"/>
          </w:p>
        </w:tc>
        <w:tc>
          <w:tcPr>
            <w:tcW w:w="3451" w:type="dxa"/>
          </w:tcPr>
          <w:p w14:paraId="3B3B8B4F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Template for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ramycin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ssette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with FRT sites on both sides</w:t>
            </w:r>
          </w:p>
        </w:tc>
        <w:tc>
          <w:tcPr>
            <w:tcW w:w="2218" w:type="dxa"/>
          </w:tcPr>
          <w:p w14:paraId="765C2EC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</w:tr>
      <w:tr w:rsidR="007F0512" w:rsidRPr="00BF0CEE" w14:paraId="7D564B2D" w14:textId="77777777" w:rsidTr="00114835">
        <w:tc>
          <w:tcPr>
            <w:tcW w:w="816" w:type="dxa"/>
          </w:tcPr>
          <w:p w14:paraId="2E849F5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31" w:type="dxa"/>
          </w:tcPr>
          <w:p w14:paraId="30E0D74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AT02</w:t>
            </w:r>
          </w:p>
        </w:tc>
        <w:tc>
          <w:tcPr>
            <w:tcW w:w="3451" w:type="dxa"/>
          </w:tcPr>
          <w:p w14:paraId="3CAF3AAC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Plasmid expressing 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ec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homolog,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mpR</w:t>
            </w:r>
            <w:proofErr w:type="spellEnd"/>
          </w:p>
        </w:tc>
        <w:tc>
          <w:tcPr>
            <w:tcW w:w="2218" w:type="dxa"/>
          </w:tcPr>
          <w:p w14:paraId="296AB2B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Bryan Davies, University of Texas, Austin, Texas, USA (10).</w:t>
            </w:r>
          </w:p>
        </w:tc>
      </w:tr>
      <w:tr w:rsidR="007F0512" w:rsidRPr="00BF0CEE" w14:paraId="0D8A8D4B" w14:textId="77777777" w:rsidTr="00114835">
        <w:tc>
          <w:tcPr>
            <w:tcW w:w="816" w:type="dxa"/>
          </w:tcPr>
          <w:p w14:paraId="728EE87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31" w:type="dxa"/>
          </w:tcPr>
          <w:p w14:paraId="6F7A206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AT03</w:t>
            </w:r>
          </w:p>
        </w:tc>
        <w:tc>
          <w:tcPr>
            <w:tcW w:w="3451" w:type="dxa"/>
          </w:tcPr>
          <w:p w14:paraId="3B393E1F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lasmid expressing FLP recombinase enzyme (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flippas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) for expression in 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mpR</w:t>
            </w:r>
            <w:proofErr w:type="spellEnd"/>
          </w:p>
        </w:tc>
        <w:tc>
          <w:tcPr>
            <w:tcW w:w="2218" w:type="dxa"/>
          </w:tcPr>
          <w:p w14:paraId="1E11021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r.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Bryan Davies, University of Texas, Austin, Texas, USA (10).</w:t>
            </w:r>
          </w:p>
        </w:tc>
      </w:tr>
      <w:tr w:rsidR="007F0512" w:rsidRPr="00BF0CEE" w14:paraId="12E5A19C" w14:textId="77777777" w:rsidTr="00114835">
        <w:tc>
          <w:tcPr>
            <w:tcW w:w="816" w:type="dxa"/>
          </w:tcPr>
          <w:p w14:paraId="175B34A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31" w:type="dxa"/>
          </w:tcPr>
          <w:p w14:paraId="21001D0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WBAD30</w:t>
            </w:r>
          </w:p>
        </w:tc>
        <w:tc>
          <w:tcPr>
            <w:tcW w:w="3451" w:type="dxa"/>
          </w:tcPr>
          <w:p w14:paraId="1C65482B" w14:textId="77777777" w:rsidR="007F0512" w:rsidRPr="00BF0CEE" w:rsidRDefault="007F0512" w:rsidP="001148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Plasmid used for complement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in 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218" w:type="dxa"/>
          </w:tcPr>
          <w:p w14:paraId="748E51D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</w:tbl>
    <w:p w14:paraId="0E7599B1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95E1BC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F0CEE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BF0CEE">
        <w:rPr>
          <w:rFonts w:ascii="Times New Roman" w:hAnsi="Times New Roman" w:cs="Times New Roman"/>
          <w:sz w:val="24"/>
          <w:szCs w:val="24"/>
        </w:rPr>
        <w:t xml:space="preserve">.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List of primers that 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were used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in the current study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2694"/>
        <w:gridCol w:w="3492"/>
      </w:tblGrid>
      <w:tr w:rsidR="007F0512" w:rsidRPr="00BF0CEE" w14:paraId="1B38A691" w14:textId="77777777" w:rsidTr="00114835">
        <w:tc>
          <w:tcPr>
            <w:tcW w:w="704" w:type="dxa"/>
          </w:tcPr>
          <w:p w14:paraId="2101B93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2126" w:type="dxa"/>
          </w:tcPr>
          <w:p w14:paraId="5A2C787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</w:p>
        </w:tc>
        <w:tc>
          <w:tcPr>
            <w:tcW w:w="2694" w:type="dxa"/>
          </w:tcPr>
          <w:p w14:paraId="771600C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492" w:type="dxa"/>
          </w:tcPr>
          <w:p w14:paraId="2229088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7F0512" w:rsidRPr="00BF0CEE" w14:paraId="081C8289" w14:textId="77777777" w:rsidTr="00114835">
        <w:tc>
          <w:tcPr>
            <w:tcW w:w="704" w:type="dxa"/>
          </w:tcPr>
          <w:p w14:paraId="675AD0C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207724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6s-RNA-RT-FP</w:t>
            </w:r>
          </w:p>
        </w:tc>
        <w:tc>
          <w:tcPr>
            <w:tcW w:w="2694" w:type="dxa"/>
          </w:tcPr>
          <w:p w14:paraId="12B7D26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CTTTAAGCGAGGAGGAGGC</w:t>
            </w:r>
          </w:p>
          <w:p w14:paraId="3110882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6242F60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PCR of housekeeping gene</w:t>
            </w:r>
          </w:p>
          <w:p w14:paraId="3DE4A86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</w:tr>
      <w:tr w:rsidR="007F0512" w:rsidRPr="00BF0CEE" w14:paraId="1B5CAD8C" w14:textId="77777777" w:rsidTr="00114835">
        <w:tc>
          <w:tcPr>
            <w:tcW w:w="704" w:type="dxa"/>
          </w:tcPr>
          <w:p w14:paraId="48C8677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4B35DB5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6s-RNA-RT-FP</w:t>
            </w:r>
          </w:p>
        </w:tc>
        <w:tc>
          <w:tcPr>
            <w:tcW w:w="2694" w:type="dxa"/>
          </w:tcPr>
          <w:p w14:paraId="6C2D027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ACGCTCGCACCCTCTG</w:t>
            </w:r>
          </w:p>
          <w:p w14:paraId="15C4188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1EED943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PCR of housekeeping gene forward primer</w:t>
            </w:r>
          </w:p>
        </w:tc>
      </w:tr>
      <w:tr w:rsidR="007F0512" w:rsidRPr="00BF0CEE" w14:paraId="77A9156A" w14:textId="77777777" w:rsidTr="00114835">
        <w:tc>
          <w:tcPr>
            <w:tcW w:w="704" w:type="dxa"/>
          </w:tcPr>
          <w:p w14:paraId="4D7A8EF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71CBF2B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bUN_ClsC2_FP</w:t>
            </w:r>
          </w:p>
        </w:tc>
        <w:tc>
          <w:tcPr>
            <w:tcW w:w="2694" w:type="dxa"/>
          </w:tcPr>
          <w:p w14:paraId="382B7E3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TGATAAAGACAAAAAATTG</w:t>
            </w:r>
          </w:p>
        </w:tc>
        <w:tc>
          <w:tcPr>
            <w:tcW w:w="3492" w:type="dxa"/>
          </w:tcPr>
          <w:p w14:paraId="7797050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Forward primer to determine the presence of Abal44 locus </w:t>
            </w:r>
          </w:p>
        </w:tc>
      </w:tr>
      <w:tr w:rsidR="007F0512" w:rsidRPr="00BF0CEE" w14:paraId="0FB5B142" w14:textId="77777777" w:rsidTr="00114835">
        <w:tc>
          <w:tcPr>
            <w:tcW w:w="704" w:type="dxa"/>
          </w:tcPr>
          <w:p w14:paraId="2CA77A1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3004BF6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bUN_ClsC2_RP</w:t>
            </w:r>
          </w:p>
        </w:tc>
        <w:tc>
          <w:tcPr>
            <w:tcW w:w="2694" w:type="dxa"/>
          </w:tcPr>
          <w:p w14:paraId="413042A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AAGGTTCCCCACAAAATC</w:t>
            </w:r>
          </w:p>
        </w:tc>
        <w:tc>
          <w:tcPr>
            <w:tcW w:w="3492" w:type="dxa"/>
          </w:tcPr>
          <w:p w14:paraId="73794E1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Reverse primer to determine the presence of Abal44 locus </w:t>
            </w:r>
          </w:p>
        </w:tc>
      </w:tr>
      <w:tr w:rsidR="007F0512" w:rsidRPr="00BF0CEE" w14:paraId="13E65D7E" w14:textId="77777777" w:rsidTr="00114835">
        <w:tc>
          <w:tcPr>
            <w:tcW w:w="704" w:type="dxa"/>
          </w:tcPr>
          <w:p w14:paraId="485DEFD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56C6F42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H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FP</w:t>
            </w:r>
          </w:p>
        </w:tc>
        <w:tc>
          <w:tcPr>
            <w:tcW w:w="2694" w:type="dxa"/>
          </w:tcPr>
          <w:p w14:paraId="29916F5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TACGTCGTCATCCGCAAGT</w:t>
            </w:r>
          </w:p>
        </w:tc>
        <w:tc>
          <w:tcPr>
            <w:tcW w:w="3492" w:type="dxa"/>
          </w:tcPr>
          <w:p w14:paraId="4B68F0B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H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forward primer</w:t>
            </w:r>
          </w:p>
        </w:tc>
      </w:tr>
      <w:tr w:rsidR="007F0512" w:rsidRPr="00BF0CEE" w14:paraId="0A192995" w14:textId="77777777" w:rsidTr="00114835">
        <w:tc>
          <w:tcPr>
            <w:tcW w:w="704" w:type="dxa"/>
          </w:tcPr>
          <w:p w14:paraId="079D5E2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3B32AF0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H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RP</w:t>
            </w:r>
          </w:p>
        </w:tc>
        <w:tc>
          <w:tcPr>
            <w:tcW w:w="2694" w:type="dxa"/>
          </w:tcPr>
          <w:p w14:paraId="2272633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CATAGCCAATACGCCAACC</w:t>
            </w:r>
          </w:p>
        </w:tc>
        <w:tc>
          <w:tcPr>
            <w:tcW w:w="3492" w:type="dxa"/>
          </w:tcPr>
          <w:p w14:paraId="1955C2A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H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reverse primer</w:t>
            </w:r>
          </w:p>
        </w:tc>
      </w:tr>
      <w:tr w:rsidR="007F0512" w:rsidRPr="00BF0CEE" w14:paraId="324205C0" w14:textId="77777777" w:rsidTr="00114835">
        <w:tc>
          <w:tcPr>
            <w:tcW w:w="704" w:type="dxa"/>
          </w:tcPr>
          <w:p w14:paraId="025CF35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42F07C5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I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FP</w:t>
            </w:r>
          </w:p>
        </w:tc>
        <w:tc>
          <w:tcPr>
            <w:tcW w:w="2694" w:type="dxa"/>
          </w:tcPr>
          <w:p w14:paraId="1EDEFBB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GCCAGCTTTGCTTGGTAGT</w:t>
            </w:r>
          </w:p>
        </w:tc>
        <w:tc>
          <w:tcPr>
            <w:tcW w:w="3492" w:type="dxa"/>
          </w:tcPr>
          <w:p w14:paraId="6B6C3BE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I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forward primer</w:t>
            </w:r>
          </w:p>
        </w:tc>
      </w:tr>
      <w:tr w:rsidR="007F0512" w:rsidRPr="00BF0CEE" w14:paraId="590B3690" w14:textId="77777777" w:rsidTr="00114835">
        <w:tc>
          <w:tcPr>
            <w:tcW w:w="704" w:type="dxa"/>
          </w:tcPr>
          <w:p w14:paraId="29E3568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117ACF8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I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RP</w:t>
            </w:r>
          </w:p>
        </w:tc>
        <w:tc>
          <w:tcPr>
            <w:tcW w:w="2694" w:type="dxa"/>
          </w:tcPr>
          <w:p w14:paraId="2F787C7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AGGCAGCGTTTTCACCCAT</w:t>
            </w:r>
          </w:p>
        </w:tc>
        <w:tc>
          <w:tcPr>
            <w:tcW w:w="3492" w:type="dxa"/>
          </w:tcPr>
          <w:p w14:paraId="3C4C5FF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I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reverse primer</w:t>
            </w:r>
          </w:p>
        </w:tc>
      </w:tr>
      <w:tr w:rsidR="007F0512" w:rsidRPr="00BF0CEE" w14:paraId="54F900F6" w14:textId="77777777" w:rsidTr="00114835">
        <w:tc>
          <w:tcPr>
            <w:tcW w:w="704" w:type="dxa"/>
          </w:tcPr>
          <w:p w14:paraId="1E39215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10C1813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u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FP</w:t>
            </w:r>
          </w:p>
        </w:tc>
        <w:tc>
          <w:tcPr>
            <w:tcW w:w="2694" w:type="dxa"/>
          </w:tcPr>
          <w:p w14:paraId="6A87F18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GCTGCTGGCTCTACACTAA</w:t>
            </w:r>
          </w:p>
        </w:tc>
        <w:tc>
          <w:tcPr>
            <w:tcW w:w="3492" w:type="dxa"/>
          </w:tcPr>
          <w:p w14:paraId="7C4A99B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u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forward primer</w:t>
            </w:r>
          </w:p>
        </w:tc>
      </w:tr>
      <w:tr w:rsidR="007F0512" w:rsidRPr="00BF0CEE" w14:paraId="2EE9D8A7" w14:textId="77777777" w:rsidTr="00114835">
        <w:tc>
          <w:tcPr>
            <w:tcW w:w="704" w:type="dxa"/>
          </w:tcPr>
          <w:p w14:paraId="6FA6CFC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6D7E138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u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RP</w:t>
            </w:r>
          </w:p>
        </w:tc>
        <w:tc>
          <w:tcPr>
            <w:tcW w:w="2694" w:type="dxa"/>
          </w:tcPr>
          <w:p w14:paraId="18BF32C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CGCCATGACTGCAATGTCT</w:t>
            </w:r>
          </w:p>
        </w:tc>
        <w:tc>
          <w:tcPr>
            <w:tcW w:w="3492" w:type="dxa"/>
          </w:tcPr>
          <w:p w14:paraId="7A0BB9F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u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reverse primer</w:t>
            </w:r>
          </w:p>
        </w:tc>
      </w:tr>
      <w:tr w:rsidR="007F0512" w:rsidRPr="00BF0CEE" w14:paraId="5368063A" w14:textId="77777777" w:rsidTr="00114835">
        <w:tc>
          <w:tcPr>
            <w:tcW w:w="704" w:type="dxa"/>
          </w:tcPr>
          <w:p w14:paraId="5C2940D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</w:tcPr>
          <w:p w14:paraId="35A8EDC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FP</w:t>
            </w:r>
          </w:p>
        </w:tc>
        <w:tc>
          <w:tcPr>
            <w:tcW w:w="2694" w:type="dxa"/>
          </w:tcPr>
          <w:p w14:paraId="2CB64F7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GATAAGTTCGCACCGCA</w:t>
            </w:r>
          </w:p>
        </w:tc>
        <w:tc>
          <w:tcPr>
            <w:tcW w:w="3492" w:type="dxa"/>
          </w:tcPr>
          <w:p w14:paraId="6914861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forward primer</w:t>
            </w:r>
          </w:p>
        </w:tc>
      </w:tr>
      <w:tr w:rsidR="007F0512" w:rsidRPr="00BF0CEE" w14:paraId="18A155ED" w14:textId="77777777" w:rsidTr="00114835">
        <w:tc>
          <w:tcPr>
            <w:tcW w:w="704" w:type="dxa"/>
          </w:tcPr>
          <w:p w14:paraId="58C3C6E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69B31C2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RP</w:t>
            </w:r>
          </w:p>
        </w:tc>
        <w:tc>
          <w:tcPr>
            <w:tcW w:w="2694" w:type="dxa"/>
          </w:tcPr>
          <w:p w14:paraId="174B1A5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ACGGTGTTTCACGCCTT</w:t>
            </w:r>
          </w:p>
        </w:tc>
        <w:tc>
          <w:tcPr>
            <w:tcW w:w="3492" w:type="dxa"/>
          </w:tcPr>
          <w:p w14:paraId="373F761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reverse primer</w:t>
            </w:r>
          </w:p>
        </w:tc>
      </w:tr>
      <w:tr w:rsidR="007F0512" w:rsidRPr="00BF0CEE" w14:paraId="250F5779" w14:textId="77777777" w:rsidTr="00114835">
        <w:tc>
          <w:tcPr>
            <w:tcW w:w="704" w:type="dxa"/>
          </w:tcPr>
          <w:p w14:paraId="006A203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14:paraId="0262C3E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FP</w:t>
            </w:r>
          </w:p>
        </w:tc>
        <w:tc>
          <w:tcPr>
            <w:tcW w:w="2694" w:type="dxa"/>
          </w:tcPr>
          <w:p w14:paraId="2201902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TTGGAATGCGGTAGGCCAT</w:t>
            </w:r>
          </w:p>
          <w:p w14:paraId="31038EA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084787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forward primer</w:t>
            </w:r>
          </w:p>
        </w:tc>
      </w:tr>
      <w:tr w:rsidR="007F0512" w:rsidRPr="00BF0CEE" w14:paraId="7A18CEE3" w14:textId="77777777" w:rsidTr="00114835">
        <w:tc>
          <w:tcPr>
            <w:tcW w:w="704" w:type="dxa"/>
          </w:tcPr>
          <w:p w14:paraId="589B892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14:paraId="61E9B95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RP</w:t>
            </w:r>
          </w:p>
        </w:tc>
        <w:tc>
          <w:tcPr>
            <w:tcW w:w="2694" w:type="dxa"/>
          </w:tcPr>
          <w:p w14:paraId="5E7746F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TTTCGCATCATCAGGCAGC</w:t>
            </w:r>
          </w:p>
          <w:p w14:paraId="20E988A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3A2D621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reverse primer</w:t>
            </w:r>
          </w:p>
        </w:tc>
      </w:tr>
      <w:tr w:rsidR="007F0512" w:rsidRPr="00BF0CEE" w14:paraId="43AF8A76" w14:textId="77777777" w:rsidTr="00114835">
        <w:tc>
          <w:tcPr>
            <w:tcW w:w="704" w:type="dxa"/>
          </w:tcPr>
          <w:p w14:paraId="24C5E60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14:paraId="5717903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D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FP</w:t>
            </w:r>
          </w:p>
        </w:tc>
        <w:tc>
          <w:tcPr>
            <w:tcW w:w="2694" w:type="dxa"/>
          </w:tcPr>
          <w:p w14:paraId="3E043B6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TGGTTACAAGGCAGCGGTA</w:t>
            </w:r>
          </w:p>
          <w:p w14:paraId="436721A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6682D19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D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forward primer</w:t>
            </w:r>
          </w:p>
        </w:tc>
      </w:tr>
      <w:tr w:rsidR="007F0512" w:rsidRPr="00BF0CEE" w14:paraId="194DF03F" w14:textId="77777777" w:rsidTr="00114835">
        <w:tc>
          <w:tcPr>
            <w:tcW w:w="704" w:type="dxa"/>
          </w:tcPr>
          <w:p w14:paraId="405FAD5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</w:tcPr>
          <w:p w14:paraId="31894EE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D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RP</w:t>
            </w:r>
          </w:p>
        </w:tc>
        <w:tc>
          <w:tcPr>
            <w:tcW w:w="2694" w:type="dxa"/>
          </w:tcPr>
          <w:p w14:paraId="7BA4B02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TCTACAATCGCCACACGCT</w:t>
            </w:r>
          </w:p>
          <w:p w14:paraId="7806F03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3D3AF17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D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reverse primer</w:t>
            </w:r>
          </w:p>
        </w:tc>
      </w:tr>
      <w:tr w:rsidR="007F0512" w:rsidRPr="00BF0CEE" w14:paraId="3497E9B2" w14:textId="77777777" w:rsidTr="00114835">
        <w:tc>
          <w:tcPr>
            <w:tcW w:w="704" w:type="dxa"/>
          </w:tcPr>
          <w:p w14:paraId="5E06531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</w:tcPr>
          <w:p w14:paraId="33AE67A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FP</w:t>
            </w:r>
          </w:p>
        </w:tc>
        <w:tc>
          <w:tcPr>
            <w:tcW w:w="2694" w:type="dxa"/>
          </w:tcPr>
          <w:p w14:paraId="44CB6AC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CGCGGTAAGTAACCAGCAG</w:t>
            </w:r>
          </w:p>
          <w:p w14:paraId="4ACB35F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0E24C5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forward primer</w:t>
            </w:r>
          </w:p>
        </w:tc>
      </w:tr>
      <w:tr w:rsidR="007F0512" w:rsidRPr="00BF0CEE" w14:paraId="7DBBB84D" w14:textId="77777777" w:rsidTr="00114835">
        <w:tc>
          <w:tcPr>
            <w:tcW w:w="704" w:type="dxa"/>
          </w:tcPr>
          <w:p w14:paraId="42ED12C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2126" w:type="dxa"/>
          </w:tcPr>
          <w:p w14:paraId="1BF6303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RP</w:t>
            </w:r>
          </w:p>
        </w:tc>
        <w:tc>
          <w:tcPr>
            <w:tcW w:w="2694" w:type="dxa"/>
          </w:tcPr>
          <w:p w14:paraId="4EA4723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TCACACGGTTTTCAGGCAC</w:t>
            </w:r>
          </w:p>
          <w:p w14:paraId="15BF7A3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6DC01A3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reverse primer</w:t>
            </w:r>
          </w:p>
        </w:tc>
      </w:tr>
      <w:tr w:rsidR="007F0512" w:rsidRPr="00BF0CEE" w14:paraId="69FD0489" w14:textId="77777777" w:rsidTr="00114835">
        <w:tc>
          <w:tcPr>
            <w:tcW w:w="704" w:type="dxa"/>
          </w:tcPr>
          <w:p w14:paraId="259A64E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14:paraId="2F1CA57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FP</w:t>
            </w:r>
          </w:p>
        </w:tc>
        <w:tc>
          <w:tcPr>
            <w:tcW w:w="2694" w:type="dxa"/>
          </w:tcPr>
          <w:p w14:paraId="79039F2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CGTATGTTCTGTGGTGGGT</w:t>
            </w:r>
          </w:p>
          <w:p w14:paraId="1AFCFFA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6E929F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forward primer</w:t>
            </w:r>
          </w:p>
        </w:tc>
      </w:tr>
      <w:tr w:rsidR="007F0512" w:rsidRPr="00BF0CEE" w14:paraId="6C0A3703" w14:textId="77777777" w:rsidTr="00114835">
        <w:tc>
          <w:tcPr>
            <w:tcW w:w="704" w:type="dxa"/>
          </w:tcPr>
          <w:p w14:paraId="2AA3E10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14:paraId="6BFB7FA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RT-RP</w:t>
            </w:r>
          </w:p>
        </w:tc>
        <w:tc>
          <w:tcPr>
            <w:tcW w:w="2694" w:type="dxa"/>
          </w:tcPr>
          <w:p w14:paraId="2A5E4FB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AAGCCCGAATTGCTGTGTG</w:t>
            </w:r>
          </w:p>
        </w:tc>
        <w:tc>
          <w:tcPr>
            <w:tcW w:w="3492" w:type="dxa"/>
          </w:tcPr>
          <w:p w14:paraId="7F25E68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reverse primer</w:t>
            </w:r>
          </w:p>
        </w:tc>
      </w:tr>
      <w:tr w:rsidR="007F0512" w:rsidRPr="00BF0CEE" w14:paraId="4772F7D4" w14:textId="77777777" w:rsidTr="00114835">
        <w:tc>
          <w:tcPr>
            <w:tcW w:w="704" w:type="dxa"/>
          </w:tcPr>
          <w:p w14:paraId="5EED6A1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14:paraId="550C0C3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500-F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</w:p>
          <w:p w14:paraId="4A3E3AC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060D99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TCGACGAAAAACTTAAAGCTAAGTTG</w:t>
            </w:r>
          </w:p>
          <w:p w14:paraId="2E88BA7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4E66590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</w:p>
        </w:tc>
      </w:tr>
      <w:tr w:rsidR="007F0512" w:rsidRPr="00BF0CEE" w14:paraId="44A2200D" w14:textId="77777777" w:rsidTr="00114835">
        <w:tc>
          <w:tcPr>
            <w:tcW w:w="704" w:type="dxa"/>
          </w:tcPr>
          <w:p w14:paraId="209A4B0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</w:tcPr>
          <w:p w14:paraId="5A3CD1D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500-R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</w:p>
          <w:p w14:paraId="6A4AE27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5DF0CB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GATCCGCTTACCTCAGTATCTATTTAA</w:t>
            </w:r>
          </w:p>
          <w:p w14:paraId="68F8346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1500394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</w:p>
        </w:tc>
      </w:tr>
      <w:tr w:rsidR="007F0512" w:rsidRPr="00BF0CEE" w14:paraId="14AECDD8" w14:textId="77777777" w:rsidTr="00114835">
        <w:tc>
          <w:tcPr>
            <w:tcW w:w="704" w:type="dxa"/>
          </w:tcPr>
          <w:p w14:paraId="1AB4629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6" w:type="dxa"/>
          </w:tcPr>
          <w:p w14:paraId="1537533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S500-F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</w:p>
          <w:p w14:paraId="067F167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48E2F7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GTACCATAGTTAATTTTAGGCAAATAAAAAAGGGC</w:t>
            </w:r>
          </w:p>
          <w:p w14:paraId="6DBEFC2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52DD73C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</w:p>
        </w:tc>
      </w:tr>
      <w:tr w:rsidR="007F0512" w:rsidRPr="00BF0CEE" w14:paraId="62C800D4" w14:textId="77777777" w:rsidTr="00114835">
        <w:tc>
          <w:tcPr>
            <w:tcW w:w="704" w:type="dxa"/>
          </w:tcPr>
          <w:p w14:paraId="111B8E5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6" w:type="dxa"/>
          </w:tcPr>
          <w:p w14:paraId="692F91C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S500-R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</w:p>
          <w:p w14:paraId="60F7EBF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2241B7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AATTCACCGAAGCAGCTACAGGTAC</w:t>
            </w:r>
          </w:p>
          <w:p w14:paraId="5E3DF7D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0A5B11D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</w:p>
        </w:tc>
      </w:tr>
      <w:tr w:rsidR="007F0512" w:rsidRPr="00BF0CEE" w14:paraId="69070C01" w14:textId="77777777" w:rsidTr="00114835">
        <w:tc>
          <w:tcPr>
            <w:tcW w:w="704" w:type="dxa"/>
          </w:tcPr>
          <w:p w14:paraId="2DD4A6C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</w:tcPr>
          <w:p w14:paraId="520FBB8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FP150-Ast-ko</w:t>
            </w:r>
          </w:p>
          <w:p w14:paraId="4099CE3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789A35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GCTAATCTGAGGAAACTACCTTTTAG</w:t>
            </w:r>
          </w:p>
          <w:p w14:paraId="264D499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E0D8DD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with 15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overhang</w:t>
            </w:r>
          </w:p>
        </w:tc>
      </w:tr>
      <w:tr w:rsidR="007F0512" w:rsidRPr="00BF0CEE" w14:paraId="259BAA36" w14:textId="77777777" w:rsidTr="00114835">
        <w:tc>
          <w:tcPr>
            <w:tcW w:w="704" w:type="dxa"/>
          </w:tcPr>
          <w:p w14:paraId="4E64644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6" w:type="dxa"/>
          </w:tcPr>
          <w:p w14:paraId="7C687A9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P150-Ast-ko</w:t>
            </w:r>
          </w:p>
          <w:p w14:paraId="4F3401E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9397E9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AATGCAAACGTAAATGCAGGCG</w:t>
            </w:r>
          </w:p>
          <w:p w14:paraId="4DBA3CD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CBE24E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with 15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overhang</w:t>
            </w:r>
          </w:p>
        </w:tc>
      </w:tr>
      <w:tr w:rsidR="007F0512" w:rsidRPr="00BF0CEE" w14:paraId="2850A5AB" w14:textId="77777777" w:rsidTr="00114835">
        <w:tc>
          <w:tcPr>
            <w:tcW w:w="704" w:type="dxa"/>
          </w:tcPr>
          <w:p w14:paraId="5FDD94E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6" w:type="dxa"/>
          </w:tcPr>
          <w:p w14:paraId="52A595F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prF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Bam</w:t>
            </w:r>
          </w:p>
        </w:tc>
        <w:tc>
          <w:tcPr>
            <w:tcW w:w="2694" w:type="dxa"/>
          </w:tcPr>
          <w:p w14:paraId="3576115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CAGGATCCGTCGACCTGCAGTTC</w:t>
            </w:r>
          </w:p>
        </w:tc>
        <w:tc>
          <w:tcPr>
            <w:tcW w:w="3492" w:type="dxa"/>
          </w:tcPr>
          <w:p w14:paraId="0D84522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loning of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pramycin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and FRT into pUC18</w:t>
            </w:r>
          </w:p>
        </w:tc>
      </w:tr>
      <w:tr w:rsidR="007F0512" w:rsidRPr="00BF0CEE" w14:paraId="54658AE9" w14:textId="77777777" w:rsidTr="00114835">
        <w:tc>
          <w:tcPr>
            <w:tcW w:w="704" w:type="dxa"/>
          </w:tcPr>
          <w:p w14:paraId="38F0627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</w:tcPr>
          <w:p w14:paraId="78FF5FA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prR-Kpn</w:t>
            </w:r>
            <w:proofErr w:type="spellEnd"/>
          </w:p>
        </w:tc>
        <w:tc>
          <w:tcPr>
            <w:tcW w:w="2694" w:type="dxa"/>
          </w:tcPr>
          <w:p w14:paraId="7805686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GGTACCGTGTAGGCTGGAGCTGCTTC</w:t>
            </w:r>
          </w:p>
        </w:tc>
        <w:tc>
          <w:tcPr>
            <w:tcW w:w="3492" w:type="dxa"/>
          </w:tcPr>
          <w:p w14:paraId="02821B7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loning of 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pramycin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 and FRT into pUC18</w:t>
            </w:r>
          </w:p>
        </w:tc>
      </w:tr>
      <w:tr w:rsidR="007F0512" w:rsidRPr="00BF0CEE" w14:paraId="3AFBCE61" w14:textId="77777777" w:rsidTr="00114835">
        <w:tc>
          <w:tcPr>
            <w:tcW w:w="704" w:type="dxa"/>
          </w:tcPr>
          <w:p w14:paraId="568EFA3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26" w:type="dxa"/>
          </w:tcPr>
          <w:p w14:paraId="462109B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FP-AU097_RS04680</w:t>
            </w:r>
          </w:p>
        </w:tc>
        <w:tc>
          <w:tcPr>
            <w:tcW w:w="2694" w:type="dxa"/>
          </w:tcPr>
          <w:p w14:paraId="7C7E51C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ACCGTGTAGCGCCATACTT</w:t>
            </w:r>
          </w:p>
        </w:tc>
        <w:tc>
          <w:tcPr>
            <w:tcW w:w="3492" w:type="dxa"/>
          </w:tcPr>
          <w:p w14:paraId="1513FDC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stream gene forward primer</w:t>
            </w:r>
          </w:p>
        </w:tc>
      </w:tr>
      <w:tr w:rsidR="007F0512" w:rsidRPr="00BF0CEE" w14:paraId="4A15AA00" w14:textId="77777777" w:rsidTr="00114835">
        <w:tc>
          <w:tcPr>
            <w:tcW w:w="704" w:type="dxa"/>
          </w:tcPr>
          <w:p w14:paraId="6929283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</w:tcPr>
          <w:p w14:paraId="6AF8C30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RP-AU097_RS04680</w:t>
            </w:r>
          </w:p>
        </w:tc>
        <w:tc>
          <w:tcPr>
            <w:tcW w:w="2694" w:type="dxa"/>
          </w:tcPr>
          <w:p w14:paraId="645F102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TGGATTGAACCGTCGTCCA</w:t>
            </w:r>
          </w:p>
        </w:tc>
        <w:tc>
          <w:tcPr>
            <w:tcW w:w="3492" w:type="dxa"/>
          </w:tcPr>
          <w:p w14:paraId="2DFC7B5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stream gene reverse primer</w:t>
            </w:r>
          </w:p>
        </w:tc>
      </w:tr>
      <w:tr w:rsidR="007F0512" w:rsidRPr="00BF0CEE" w14:paraId="33D05CA0" w14:textId="77777777" w:rsidTr="00114835">
        <w:tc>
          <w:tcPr>
            <w:tcW w:w="704" w:type="dxa"/>
          </w:tcPr>
          <w:p w14:paraId="3C27AE9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6" w:type="dxa"/>
          </w:tcPr>
          <w:p w14:paraId="5960F87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FP-AU097_RS04650</w:t>
            </w:r>
          </w:p>
        </w:tc>
        <w:tc>
          <w:tcPr>
            <w:tcW w:w="2694" w:type="dxa"/>
          </w:tcPr>
          <w:p w14:paraId="78280C5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TAAATGCAGCTCAACCGGC</w:t>
            </w:r>
          </w:p>
        </w:tc>
        <w:tc>
          <w:tcPr>
            <w:tcW w:w="3492" w:type="dxa"/>
          </w:tcPr>
          <w:p w14:paraId="336E917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ownstream gene forward primer</w:t>
            </w:r>
          </w:p>
        </w:tc>
      </w:tr>
      <w:tr w:rsidR="007F0512" w:rsidRPr="00BF0CEE" w14:paraId="19EC4953" w14:textId="77777777" w:rsidTr="00114835">
        <w:tc>
          <w:tcPr>
            <w:tcW w:w="704" w:type="dxa"/>
          </w:tcPr>
          <w:p w14:paraId="5B7E356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2126" w:type="dxa"/>
          </w:tcPr>
          <w:p w14:paraId="13D36AA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RP-AU097_RS04650</w:t>
            </w:r>
          </w:p>
        </w:tc>
        <w:tc>
          <w:tcPr>
            <w:tcW w:w="2694" w:type="dxa"/>
          </w:tcPr>
          <w:p w14:paraId="30AECE3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CGCCTTTTTGTGTAGTCGC</w:t>
            </w:r>
          </w:p>
        </w:tc>
        <w:tc>
          <w:tcPr>
            <w:tcW w:w="3492" w:type="dxa"/>
          </w:tcPr>
          <w:p w14:paraId="3D2A46D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ownstream gene reverse primer</w:t>
            </w:r>
          </w:p>
        </w:tc>
      </w:tr>
      <w:tr w:rsidR="007F0512" w:rsidRPr="00BF0CEE" w14:paraId="747B3D84" w14:textId="77777777" w:rsidTr="00114835">
        <w:tc>
          <w:tcPr>
            <w:tcW w:w="704" w:type="dxa"/>
          </w:tcPr>
          <w:p w14:paraId="18C5B6D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26" w:type="dxa"/>
          </w:tcPr>
          <w:p w14:paraId="7405219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CA-FP</w:t>
            </w:r>
          </w:p>
          <w:p w14:paraId="03E6678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91DD55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GAATATGCAGGTAAAGCG</w:t>
            </w:r>
          </w:p>
          <w:p w14:paraId="488E791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1CC9602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to investigate the transcriptional linkage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F0512" w:rsidRPr="00BF0CEE" w14:paraId="7D9C3575" w14:textId="77777777" w:rsidTr="00114835">
        <w:tc>
          <w:tcPr>
            <w:tcW w:w="704" w:type="dxa"/>
          </w:tcPr>
          <w:p w14:paraId="36F3E05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26" w:type="dxa"/>
          </w:tcPr>
          <w:p w14:paraId="44F37A3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CA-RP</w:t>
            </w:r>
          </w:p>
          <w:p w14:paraId="4BA5A5A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CD06DD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TTTGAAGCGTGTACTTGTG</w:t>
            </w:r>
          </w:p>
          <w:p w14:paraId="531325E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20A1E35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to investigate the transcriptional linkage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C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F0512" w:rsidRPr="00BF0CEE" w14:paraId="71E6AAEE" w14:textId="77777777" w:rsidTr="00114835">
        <w:tc>
          <w:tcPr>
            <w:tcW w:w="704" w:type="dxa"/>
          </w:tcPr>
          <w:p w14:paraId="6CBBBF1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26" w:type="dxa"/>
          </w:tcPr>
          <w:p w14:paraId="799DC8D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AD-FP</w:t>
            </w:r>
          </w:p>
          <w:p w14:paraId="352FB07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191612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AAAATTACCAATGAGGCAACAG</w:t>
            </w:r>
          </w:p>
          <w:p w14:paraId="4149F20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4CD7125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to investigate the transcriptional linkage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D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F0512" w:rsidRPr="00BF0CEE" w14:paraId="6BD29907" w14:textId="77777777" w:rsidTr="00114835">
        <w:tc>
          <w:tcPr>
            <w:tcW w:w="704" w:type="dxa"/>
          </w:tcPr>
          <w:p w14:paraId="39384FD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26" w:type="dxa"/>
          </w:tcPr>
          <w:p w14:paraId="405AD95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AD-RP</w:t>
            </w:r>
          </w:p>
          <w:p w14:paraId="7851E02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81260A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GTTTCCCAAAAAGGTTTACTGG</w:t>
            </w:r>
          </w:p>
          <w:p w14:paraId="741226E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76B561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to investigate the transcriptional linkage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D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F0512" w:rsidRPr="00BF0CEE" w14:paraId="177B7329" w14:textId="77777777" w:rsidTr="00114835">
        <w:tc>
          <w:tcPr>
            <w:tcW w:w="704" w:type="dxa"/>
          </w:tcPr>
          <w:p w14:paraId="0945984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6" w:type="dxa"/>
          </w:tcPr>
          <w:p w14:paraId="4DF0BE6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DB-FP</w:t>
            </w:r>
          </w:p>
          <w:p w14:paraId="27C6507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E0A8CA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GATGACTTACTCATTGAAGCACG</w:t>
            </w:r>
          </w:p>
          <w:p w14:paraId="75C3845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68B8E02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to investigate the transcriptional linkage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D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F0512" w:rsidRPr="00BF0CEE" w14:paraId="507D17F6" w14:textId="77777777" w:rsidTr="00114835">
        <w:tc>
          <w:tcPr>
            <w:tcW w:w="704" w:type="dxa"/>
          </w:tcPr>
          <w:p w14:paraId="75FDBA9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26" w:type="dxa"/>
          </w:tcPr>
          <w:p w14:paraId="21EB423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DB-RP</w:t>
            </w:r>
          </w:p>
          <w:p w14:paraId="5958F7D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52929E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ACTAATGTCATCTCCGGTAAAACC</w:t>
            </w:r>
          </w:p>
          <w:p w14:paraId="573A711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811733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to investigate the transcriptional linkage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D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F0512" w:rsidRPr="00BF0CEE" w14:paraId="02251CA8" w14:textId="77777777" w:rsidTr="00114835">
        <w:tc>
          <w:tcPr>
            <w:tcW w:w="704" w:type="dxa"/>
          </w:tcPr>
          <w:p w14:paraId="6A0D074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26" w:type="dxa"/>
          </w:tcPr>
          <w:p w14:paraId="10DC9FC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BE-FP</w:t>
            </w:r>
          </w:p>
          <w:p w14:paraId="7AEB957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AD1410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GTTTACGTTTACGTGTAGCATTAAATG</w:t>
            </w:r>
          </w:p>
          <w:p w14:paraId="08B8AB3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2F8E537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to investigate the transcriptional linkage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F0512" w:rsidRPr="00BF0CEE" w14:paraId="7695DEB9" w14:textId="77777777" w:rsidTr="00114835">
        <w:tc>
          <w:tcPr>
            <w:tcW w:w="704" w:type="dxa"/>
          </w:tcPr>
          <w:p w14:paraId="64C9086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26" w:type="dxa"/>
          </w:tcPr>
          <w:p w14:paraId="0F53900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BE-RP</w:t>
            </w:r>
          </w:p>
          <w:p w14:paraId="13C8AFF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513474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AATCTCACCGCAAGCTTTAAACG</w:t>
            </w:r>
          </w:p>
          <w:p w14:paraId="1FA289F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3993CFC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to investigate the transcriptional linkage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B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F0512" w:rsidRPr="00BF0CEE" w14:paraId="2DD0257D" w14:textId="77777777" w:rsidTr="00114835">
        <w:tc>
          <w:tcPr>
            <w:tcW w:w="704" w:type="dxa"/>
          </w:tcPr>
          <w:p w14:paraId="6E8E679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6" w:type="dxa"/>
          </w:tcPr>
          <w:p w14:paraId="682862B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500-F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</w:p>
          <w:p w14:paraId="7060117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08B26A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TCGAC ATAACCCACAGTATCACGGATTGG</w:t>
            </w:r>
          </w:p>
          <w:p w14:paraId="65558FA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1E75F1F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</w:p>
        </w:tc>
      </w:tr>
      <w:tr w:rsidR="007F0512" w:rsidRPr="00BF0CEE" w14:paraId="41772E48" w14:textId="77777777" w:rsidTr="00114835">
        <w:tc>
          <w:tcPr>
            <w:tcW w:w="704" w:type="dxa"/>
          </w:tcPr>
          <w:p w14:paraId="253AEBF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26" w:type="dxa"/>
          </w:tcPr>
          <w:p w14:paraId="607AA45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500-R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</w:p>
          <w:p w14:paraId="5BFE858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E5463A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GATCCGAAGACCTCCTTTCTTTC</w:t>
            </w:r>
          </w:p>
          <w:p w14:paraId="1680DE6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68E2021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</w:p>
        </w:tc>
      </w:tr>
      <w:tr w:rsidR="007F0512" w:rsidRPr="00BF0CEE" w14:paraId="48EC5326" w14:textId="77777777" w:rsidTr="00114835">
        <w:tc>
          <w:tcPr>
            <w:tcW w:w="704" w:type="dxa"/>
          </w:tcPr>
          <w:p w14:paraId="143758A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6" w:type="dxa"/>
          </w:tcPr>
          <w:p w14:paraId="2A509FA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S500-F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</w:p>
          <w:p w14:paraId="7209070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F6091E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GTACCCCAAACTTACATGCAATTTCCC</w:t>
            </w:r>
          </w:p>
          <w:p w14:paraId="16CB3C6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0DD8958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</w:p>
        </w:tc>
      </w:tr>
      <w:tr w:rsidR="007F0512" w:rsidRPr="00BF0CEE" w14:paraId="6CBC55A2" w14:textId="77777777" w:rsidTr="00114835">
        <w:tc>
          <w:tcPr>
            <w:tcW w:w="704" w:type="dxa"/>
          </w:tcPr>
          <w:p w14:paraId="2D3EB81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26" w:type="dxa"/>
          </w:tcPr>
          <w:p w14:paraId="5A2A0C2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S500-R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</w:p>
          <w:p w14:paraId="1A21D37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EB97FA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AATTCAGAAAGCTAAGAGAGCGCTATTACC</w:t>
            </w:r>
          </w:p>
          <w:p w14:paraId="4D61F45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41E797E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</w:p>
        </w:tc>
      </w:tr>
      <w:tr w:rsidR="007F0512" w:rsidRPr="00BF0CEE" w14:paraId="57CCE18C" w14:textId="77777777" w:rsidTr="00114835">
        <w:tc>
          <w:tcPr>
            <w:tcW w:w="704" w:type="dxa"/>
          </w:tcPr>
          <w:p w14:paraId="102E0F5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26" w:type="dxa"/>
          </w:tcPr>
          <w:p w14:paraId="520EDD8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FP150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ko</w:t>
            </w:r>
          </w:p>
          <w:p w14:paraId="1F54B5D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FCFFAD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GATATAAGGTATAAAGCTTTTACCG</w:t>
            </w:r>
          </w:p>
          <w:p w14:paraId="38D7549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37D3EA3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ward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with 15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overhang</w:t>
            </w:r>
          </w:p>
        </w:tc>
      </w:tr>
      <w:tr w:rsidR="007F0512" w:rsidRPr="00BF0CEE" w14:paraId="30BED062" w14:textId="77777777" w:rsidTr="00114835">
        <w:tc>
          <w:tcPr>
            <w:tcW w:w="704" w:type="dxa"/>
          </w:tcPr>
          <w:p w14:paraId="69F5A01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26" w:type="dxa"/>
          </w:tcPr>
          <w:p w14:paraId="0F0B38D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P150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ko</w:t>
            </w:r>
          </w:p>
          <w:p w14:paraId="3C91846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592130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TGCAAACTGTTATCAGTTTGC</w:t>
            </w:r>
          </w:p>
          <w:p w14:paraId="3FF0CDA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140F79C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with 15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overhang</w:t>
            </w:r>
          </w:p>
        </w:tc>
      </w:tr>
      <w:tr w:rsidR="007F0512" w:rsidRPr="00BF0CEE" w14:paraId="223C77E1" w14:textId="77777777" w:rsidTr="00114835">
        <w:tc>
          <w:tcPr>
            <w:tcW w:w="704" w:type="dxa"/>
          </w:tcPr>
          <w:p w14:paraId="234D0F5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6" w:type="dxa"/>
          </w:tcPr>
          <w:p w14:paraId="5E51C72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500-F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</w:p>
          <w:p w14:paraId="02531C5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973B76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TCGAC ATAACCCACAGTATCACGGATTGG</w:t>
            </w:r>
          </w:p>
          <w:p w14:paraId="7750F82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84C4D4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</w:p>
        </w:tc>
      </w:tr>
      <w:tr w:rsidR="007F0512" w:rsidRPr="00BF0CEE" w14:paraId="767B0472" w14:textId="77777777" w:rsidTr="00114835">
        <w:tc>
          <w:tcPr>
            <w:tcW w:w="704" w:type="dxa"/>
          </w:tcPr>
          <w:p w14:paraId="04CFAE4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6" w:type="dxa"/>
          </w:tcPr>
          <w:p w14:paraId="2E5ECFB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500-RP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</w:p>
          <w:p w14:paraId="0652554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F9D489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GATCCGAAGACCTCCTTTCTTTC</w:t>
            </w:r>
          </w:p>
          <w:p w14:paraId="6FF5FE7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4B2F73D1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</w:p>
        </w:tc>
      </w:tr>
      <w:tr w:rsidR="007F0512" w:rsidRPr="00BF0CEE" w14:paraId="0C308327" w14:textId="77777777" w:rsidTr="00114835">
        <w:tc>
          <w:tcPr>
            <w:tcW w:w="704" w:type="dxa"/>
          </w:tcPr>
          <w:p w14:paraId="68667C5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6" w:type="dxa"/>
          </w:tcPr>
          <w:p w14:paraId="3EBD7B1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DS500-FP-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</w:p>
          <w:p w14:paraId="0628C90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5B4BB9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GTACCCCAAACTTACATGCAATTTCCC</w:t>
            </w:r>
          </w:p>
          <w:p w14:paraId="618CF2C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74AD09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</w:p>
        </w:tc>
      </w:tr>
      <w:tr w:rsidR="007F0512" w:rsidRPr="00BF0CEE" w14:paraId="63A78A6C" w14:textId="77777777" w:rsidTr="00114835">
        <w:tc>
          <w:tcPr>
            <w:tcW w:w="704" w:type="dxa"/>
          </w:tcPr>
          <w:p w14:paraId="3C242A7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26" w:type="dxa"/>
          </w:tcPr>
          <w:p w14:paraId="527CD82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DS500-RP-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</w:p>
          <w:p w14:paraId="1A7D960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EF265E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AATTCAGAAAGCTAAGAGAGCGCTATTACC</w:t>
            </w:r>
          </w:p>
          <w:p w14:paraId="143C78C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6EF2620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50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US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</w:p>
        </w:tc>
      </w:tr>
      <w:tr w:rsidR="007F0512" w:rsidRPr="00BF0CEE" w14:paraId="5F95374B" w14:textId="77777777" w:rsidTr="00114835">
        <w:tc>
          <w:tcPr>
            <w:tcW w:w="704" w:type="dxa"/>
          </w:tcPr>
          <w:p w14:paraId="2D763005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26" w:type="dxa"/>
          </w:tcPr>
          <w:p w14:paraId="2A1D010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P150-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</w:p>
          <w:p w14:paraId="35BDB29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978985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GATATAAGGTATAAAGCTTTTACCG</w:t>
            </w:r>
          </w:p>
          <w:p w14:paraId="3279A49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7FAB096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with 15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overhang</w:t>
            </w:r>
          </w:p>
        </w:tc>
      </w:tr>
      <w:tr w:rsidR="007F0512" w:rsidRPr="00BF0CEE" w14:paraId="3E83681B" w14:textId="77777777" w:rsidTr="00114835">
        <w:tc>
          <w:tcPr>
            <w:tcW w:w="704" w:type="dxa"/>
          </w:tcPr>
          <w:p w14:paraId="7A7727F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126" w:type="dxa"/>
          </w:tcPr>
          <w:p w14:paraId="484501E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P150-</w:t>
            </w:r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ko</w:t>
            </w:r>
            <w:proofErr w:type="spellEnd"/>
          </w:p>
          <w:p w14:paraId="1A66C66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3D500F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CTGCAAACTGTTATCAGTTTGC</w:t>
            </w:r>
          </w:p>
          <w:p w14:paraId="4D93683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2" w:type="dxa"/>
          </w:tcPr>
          <w:p w14:paraId="2B10CC8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with 150 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overhang</w:t>
            </w:r>
          </w:p>
        </w:tc>
      </w:tr>
      <w:tr w:rsidR="007F0512" w:rsidRPr="00BF0CEE" w14:paraId="1EB8CC48" w14:textId="77777777" w:rsidTr="00114835">
        <w:tc>
          <w:tcPr>
            <w:tcW w:w="704" w:type="dxa"/>
          </w:tcPr>
          <w:p w14:paraId="523DA07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6" w:type="dxa"/>
          </w:tcPr>
          <w:p w14:paraId="2141A1B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FP-AUO97_RS08620</w:t>
            </w:r>
          </w:p>
        </w:tc>
        <w:tc>
          <w:tcPr>
            <w:tcW w:w="2694" w:type="dxa"/>
          </w:tcPr>
          <w:p w14:paraId="6DE6A57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TGCAACACCTTTTGGTCCC</w:t>
            </w:r>
          </w:p>
        </w:tc>
        <w:tc>
          <w:tcPr>
            <w:tcW w:w="3492" w:type="dxa"/>
          </w:tcPr>
          <w:p w14:paraId="44662C2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stream gene forward primer</w:t>
            </w:r>
          </w:p>
        </w:tc>
      </w:tr>
      <w:tr w:rsidR="007F0512" w:rsidRPr="00BF0CEE" w14:paraId="76DC1B21" w14:textId="77777777" w:rsidTr="00114835">
        <w:tc>
          <w:tcPr>
            <w:tcW w:w="704" w:type="dxa"/>
          </w:tcPr>
          <w:p w14:paraId="3281A02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26" w:type="dxa"/>
          </w:tcPr>
          <w:p w14:paraId="31E9C24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RP-AUO97_RS08620</w:t>
            </w:r>
          </w:p>
        </w:tc>
        <w:tc>
          <w:tcPr>
            <w:tcW w:w="2694" w:type="dxa"/>
          </w:tcPr>
          <w:p w14:paraId="6FCEC38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TGCTGAGAGTTGCCCTAGC</w:t>
            </w:r>
          </w:p>
        </w:tc>
        <w:tc>
          <w:tcPr>
            <w:tcW w:w="3492" w:type="dxa"/>
          </w:tcPr>
          <w:p w14:paraId="6A310D6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ownstream gene reverse primer</w:t>
            </w:r>
          </w:p>
        </w:tc>
      </w:tr>
      <w:tr w:rsidR="007F0512" w:rsidRPr="00BF0CEE" w14:paraId="1D0C5358" w14:textId="77777777" w:rsidTr="00114835">
        <w:tc>
          <w:tcPr>
            <w:tcW w:w="704" w:type="dxa"/>
          </w:tcPr>
          <w:p w14:paraId="7509C4B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26" w:type="dxa"/>
          </w:tcPr>
          <w:p w14:paraId="12CC608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FP-AUO97_RS08630</w:t>
            </w:r>
          </w:p>
        </w:tc>
        <w:tc>
          <w:tcPr>
            <w:tcW w:w="2694" w:type="dxa"/>
          </w:tcPr>
          <w:p w14:paraId="45A09A0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GCGCGTGCTTTAGGTATGA</w:t>
            </w:r>
          </w:p>
        </w:tc>
        <w:tc>
          <w:tcPr>
            <w:tcW w:w="3492" w:type="dxa"/>
          </w:tcPr>
          <w:p w14:paraId="3D41B6B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ownstream gene forward primer</w:t>
            </w:r>
          </w:p>
        </w:tc>
      </w:tr>
      <w:tr w:rsidR="007F0512" w:rsidRPr="00BF0CEE" w14:paraId="38DC2E82" w14:textId="77777777" w:rsidTr="00114835">
        <w:tc>
          <w:tcPr>
            <w:tcW w:w="704" w:type="dxa"/>
          </w:tcPr>
          <w:p w14:paraId="7CE612E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26" w:type="dxa"/>
          </w:tcPr>
          <w:p w14:paraId="21705A7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RP-AUO97_RS08630</w:t>
            </w:r>
          </w:p>
        </w:tc>
        <w:tc>
          <w:tcPr>
            <w:tcW w:w="2694" w:type="dxa"/>
          </w:tcPr>
          <w:p w14:paraId="6E4BA81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GTCGGTGTGGTTGAGAACT</w:t>
            </w:r>
          </w:p>
        </w:tc>
        <w:tc>
          <w:tcPr>
            <w:tcW w:w="3492" w:type="dxa"/>
          </w:tcPr>
          <w:p w14:paraId="677CC69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ownstream gene reverse primer</w:t>
            </w:r>
          </w:p>
        </w:tc>
      </w:tr>
      <w:tr w:rsidR="007F0512" w:rsidRPr="00BF0CEE" w14:paraId="0932FCB2" w14:textId="77777777" w:rsidTr="00114835">
        <w:tc>
          <w:tcPr>
            <w:tcW w:w="704" w:type="dxa"/>
          </w:tcPr>
          <w:p w14:paraId="71F0F0E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26" w:type="dxa"/>
          </w:tcPr>
          <w:p w14:paraId="435729F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FP-AUO97_RS05115</w:t>
            </w:r>
          </w:p>
        </w:tc>
        <w:tc>
          <w:tcPr>
            <w:tcW w:w="2694" w:type="dxa"/>
          </w:tcPr>
          <w:p w14:paraId="01F26E76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GCGCCGATATCGTCATACA</w:t>
            </w:r>
          </w:p>
        </w:tc>
        <w:tc>
          <w:tcPr>
            <w:tcW w:w="3492" w:type="dxa"/>
          </w:tcPr>
          <w:p w14:paraId="4C84440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stream gene forward primer</w:t>
            </w:r>
          </w:p>
        </w:tc>
      </w:tr>
      <w:tr w:rsidR="007F0512" w:rsidRPr="00BF0CEE" w14:paraId="5A2A0543" w14:textId="77777777" w:rsidTr="00114835">
        <w:tc>
          <w:tcPr>
            <w:tcW w:w="704" w:type="dxa"/>
          </w:tcPr>
          <w:p w14:paraId="0414E09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26" w:type="dxa"/>
          </w:tcPr>
          <w:p w14:paraId="2FF946A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RP-AUO97_RS05115</w:t>
            </w:r>
          </w:p>
        </w:tc>
        <w:tc>
          <w:tcPr>
            <w:tcW w:w="2694" w:type="dxa"/>
          </w:tcPr>
          <w:p w14:paraId="0918D5F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GATAGCTTGGGTCTGGCG</w:t>
            </w:r>
          </w:p>
        </w:tc>
        <w:tc>
          <w:tcPr>
            <w:tcW w:w="3492" w:type="dxa"/>
          </w:tcPr>
          <w:p w14:paraId="18D5B91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upstream gene reverse primer</w:t>
            </w:r>
          </w:p>
        </w:tc>
      </w:tr>
      <w:tr w:rsidR="007F0512" w:rsidRPr="00BF0CEE" w14:paraId="4ADE010A" w14:textId="77777777" w:rsidTr="00114835">
        <w:tc>
          <w:tcPr>
            <w:tcW w:w="704" w:type="dxa"/>
          </w:tcPr>
          <w:p w14:paraId="1918C2BE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26" w:type="dxa"/>
          </w:tcPr>
          <w:p w14:paraId="65F3BFF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FP-AUO97_RS05125</w:t>
            </w:r>
          </w:p>
        </w:tc>
        <w:tc>
          <w:tcPr>
            <w:tcW w:w="2694" w:type="dxa"/>
            <w:vAlign w:val="center"/>
          </w:tcPr>
          <w:p w14:paraId="5318A23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GCACTTCAACGGGTGGGATA</w:t>
            </w:r>
          </w:p>
        </w:tc>
        <w:tc>
          <w:tcPr>
            <w:tcW w:w="3492" w:type="dxa"/>
          </w:tcPr>
          <w:p w14:paraId="73136A32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ownstream gene forward primer</w:t>
            </w:r>
          </w:p>
        </w:tc>
      </w:tr>
      <w:tr w:rsidR="007F0512" w:rsidRPr="00BF0CEE" w14:paraId="5EA3B9B0" w14:textId="77777777" w:rsidTr="00114835">
        <w:tc>
          <w:tcPr>
            <w:tcW w:w="704" w:type="dxa"/>
          </w:tcPr>
          <w:p w14:paraId="41DAC6A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26" w:type="dxa"/>
          </w:tcPr>
          <w:p w14:paraId="0103F5B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T-RP-AUO97_RS05125</w:t>
            </w:r>
          </w:p>
        </w:tc>
        <w:tc>
          <w:tcPr>
            <w:tcW w:w="2694" w:type="dxa"/>
            <w:vAlign w:val="center"/>
          </w:tcPr>
          <w:p w14:paraId="0FF57F44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TGGTGACCATTTGCTCTCGG</w:t>
            </w:r>
          </w:p>
        </w:tc>
        <w:tc>
          <w:tcPr>
            <w:tcW w:w="3492" w:type="dxa"/>
          </w:tcPr>
          <w:p w14:paraId="581FFFC3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downstream gene reverse primer</w:t>
            </w:r>
          </w:p>
        </w:tc>
      </w:tr>
      <w:tr w:rsidR="007F0512" w:rsidRPr="00BF0CEE" w14:paraId="034A63E9" w14:textId="77777777" w:rsidTr="00114835">
        <w:tc>
          <w:tcPr>
            <w:tcW w:w="704" w:type="dxa"/>
          </w:tcPr>
          <w:p w14:paraId="4A176F00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2126" w:type="dxa"/>
          </w:tcPr>
          <w:p w14:paraId="000A3995" w14:textId="77777777" w:rsidR="007F0512" w:rsidRPr="00BF0CEE" w:rsidRDefault="007F0512" w:rsidP="001148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FP-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comp</w:t>
            </w:r>
          </w:p>
        </w:tc>
        <w:tc>
          <w:tcPr>
            <w:tcW w:w="2694" w:type="dxa"/>
            <w:vAlign w:val="center"/>
          </w:tcPr>
          <w:p w14:paraId="234FAFCB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AATTCCGCAATGTTGTGGTTACAGAAG</w:t>
            </w:r>
          </w:p>
        </w:tc>
        <w:tc>
          <w:tcPr>
            <w:tcW w:w="3492" w:type="dxa"/>
          </w:tcPr>
          <w:p w14:paraId="4317CE19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.</w:t>
            </w:r>
          </w:p>
        </w:tc>
      </w:tr>
      <w:tr w:rsidR="007F0512" w:rsidRPr="00BF0CEE" w14:paraId="0EDA86AE" w14:textId="77777777" w:rsidTr="00114835">
        <w:tc>
          <w:tcPr>
            <w:tcW w:w="704" w:type="dxa"/>
          </w:tcPr>
          <w:p w14:paraId="57E7986A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26" w:type="dxa"/>
          </w:tcPr>
          <w:p w14:paraId="6ACF123E" w14:textId="77777777" w:rsidR="007F0512" w:rsidRPr="00BF0CEE" w:rsidRDefault="007F0512" w:rsidP="001148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P-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comp</w:t>
            </w:r>
          </w:p>
        </w:tc>
        <w:tc>
          <w:tcPr>
            <w:tcW w:w="2694" w:type="dxa"/>
            <w:vAlign w:val="center"/>
          </w:tcPr>
          <w:p w14:paraId="24FBCF6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TCGACTGCAAACTGTTATCAGTTTGC</w:t>
            </w:r>
          </w:p>
        </w:tc>
        <w:tc>
          <w:tcPr>
            <w:tcW w:w="3492" w:type="dxa"/>
          </w:tcPr>
          <w:p w14:paraId="6B509E6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A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.</w:t>
            </w:r>
          </w:p>
        </w:tc>
      </w:tr>
      <w:tr w:rsidR="007F0512" w:rsidRPr="00BF0CEE" w14:paraId="58B393A4" w14:textId="77777777" w:rsidTr="00114835">
        <w:tc>
          <w:tcPr>
            <w:tcW w:w="704" w:type="dxa"/>
          </w:tcPr>
          <w:p w14:paraId="706D74FC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26" w:type="dxa"/>
          </w:tcPr>
          <w:p w14:paraId="322DD518" w14:textId="77777777" w:rsidR="007F0512" w:rsidRPr="00BF0CEE" w:rsidRDefault="007F0512" w:rsidP="001148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FP-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comp</w:t>
            </w:r>
          </w:p>
        </w:tc>
        <w:tc>
          <w:tcPr>
            <w:tcW w:w="2694" w:type="dxa"/>
            <w:vAlign w:val="bottom"/>
          </w:tcPr>
          <w:p w14:paraId="2354C2C7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AATTCCCATCTCTAGCCCAATTGAAG</w:t>
            </w:r>
          </w:p>
        </w:tc>
        <w:tc>
          <w:tcPr>
            <w:tcW w:w="3492" w:type="dxa"/>
          </w:tcPr>
          <w:p w14:paraId="05C1039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.</w:t>
            </w:r>
          </w:p>
        </w:tc>
      </w:tr>
      <w:tr w:rsidR="007F0512" w:rsidRPr="00BF0CEE" w14:paraId="5C40A41F" w14:textId="77777777" w:rsidTr="00114835">
        <w:tc>
          <w:tcPr>
            <w:tcW w:w="704" w:type="dxa"/>
          </w:tcPr>
          <w:p w14:paraId="7C33E7F8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26" w:type="dxa"/>
          </w:tcPr>
          <w:p w14:paraId="6E571CC9" w14:textId="77777777" w:rsidR="007F0512" w:rsidRPr="00BF0CEE" w:rsidRDefault="007F0512" w:rsidP="001148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RP-</w:t>
            </w:r>
            <w:proofErr w:type="spellStart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-comp</w:t>
            </w:r>
          </w:p>
        </w:tc>
        <w:tc>
          <w:tcPr>
            <w:tcW w:w="2694" w:type="dxa"/>
            <w:vAlign w:val="bottom"/>
          </w:tcPr>
          <w:p w14:paraId="1EF8496D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>ATTAGTCGACACCTCATTGCCGATTTAGAAC</w:t>
            </w:r>
          </w:p>
        </w:tc>
        <w:tc>
          <w:tcPr>
            <w:tcW w:w="3492" w:type="dxa"/>
          </w:tcPr>
          <w:p w14:paraId="36259E8F" w14:textId="77777777" w:rsidR="007F0512" w:rsidRPr="00BF0CEE" w:rsidRDefault="007F0512" w:rsidP="0011483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</w:t>
            </w:r>
            <w:proofErr w:type="spellStart"/>
            <w:r w:rsidRPr="00BF0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R</w:t>
            </w:r>
            <w:proofErr w:type="spellEnd"/>
            <w:r w:rsidRPr="00BF0CEE">
              <w:rPr>
                <w:rFonts w:ascii="Times New Roman" w:hAnsi="Times New Roman" w:cs="Times New Roman"/>
                <w:sz w:val="24"/>
                <w:szCs w:val="24"/>
              </w:rPr>
              <w:t xml:space="preserve"> gene.</w:t>
            </w:r>
          </w:p>
        </w:tc>
      </w:tr>
    </w:tbl>
    <w:p w14:paraId="36E520BD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25C695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methods </w:t>
      </w:r>
    </w:p>
    <w:p w14:paraId="37400664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. Identification of genes involved in the arginine decarboxylase pathway in </w:t>
      </w:r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CC 17978 VU. </w:t>
      </w:r>
    </w:p>
    <w:p w14:paraId="2E41F003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To identify genes associated with the arginine decarboxylase (ADC) pathway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, a systematic bioinformatics approach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as don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. The first gene,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spe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in the arginine decarboxylase pathway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as retriev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from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Escherichia coli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seudomonas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, and an NCBI protein BLAST search was performed. The results showed no similar protein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978 like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BF0CEE">
        <w:rPr>
          <w:rFonts w:ascii="Times New Roman" w:hAnsi="Times New Roman" w:cs="Times New Roman"/>
          <w:sz w:val="24"/>
          <w:szCs w:val="24"/>
        </w:rPr>
        <w:t xml:space="preserve"> but in contrast showed a protein with a 24.27 % similarity. The gene is annotated as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diaminopimelat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decarboxylase,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the conserved domain search tool of NCBI revealed that the gene is involve in lysine biosynthesis pathway.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here are two identified pathways in bacteria that turn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gmatin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into putrescine.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gmatinas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speB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 is involved in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E. coli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hat catalyses the direct conversion of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gmatin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o putrescine.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gmatin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is converted to putrescine by two enzymes in a second pathway found in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Yersinia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estis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. aeruginosa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where it is converted to N-carbamoyl putrescine by the enzyme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guminas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aguA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and then to putrescine by N-carbamoyl putrescine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midohydrolas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aguB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) (1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,2,3,11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BF0CE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spe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ene sequence was also retrieved from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 NCBI protein BLAST was performed. The results showed no similar protein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978 like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E. coli.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he N-carbamoyl putrescine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midohydrolase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aguB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gene was similarly </w:t>
      </w:r>
      <w:r w:rsidRPr="00BF0CEE">
        <w:rPr>
          <w:rFonts w:ascii="Times New Roman" w:hAnsi="Times New Roman" w:cs="Times New Roman"/>
          <w:sz w:val="24"/>
          <w:szCs w:val="24"/>
        </w:rPr>
        <w:t xml:space="preserve">retrieved from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Yersinia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estis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further NCBI protein BLAST was performed. The results showed no similar protein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978.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Henc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the arginine decarboxylase (ADC) pathway is not present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978.</w:t>
      </w:r>
    </w:p>
    <w:p w14:paraId="32A17A15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. Identification of genes involved in the </w:t>
      </w:r>
      <w:r w:rsidRPr="00BF0CEE">
        <w:rPr>
          <w:rFonts w:ascii="Times New Roman" w:hAnsi="Times New Roman" w:cs="Times New Roman"/>
          <w:b/>
          <w:bCs/>
          <w:sz w:val="24"/>
          <w:szCs w:val="24"/>
        </w:rPr>
        <w:t>arginine deiminase</w:t>
      </w: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athway in </w:t>
      </w:r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CC 17978 VU.</w:t>
      </w:r>
    </w:p>
    <w:p w14:paraId="77D54D0B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To identify genes associated with the arginine deiminase (ADI) pathway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. The ADI pathway is well studied in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nd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Streptococcus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yogenes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4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,5</w:t>
      </w:r>
      <w:proofErr w:type="gram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The </w:t>
      </w:r>
      <w:r w:rsidRPr="00BF0CEE">
        <w:rPr>
          <w:rFonts w:ascii="Times New Roman" w:hAnsi="Times New Roman" w:cs="Times New Roman"/>
          <w:sz w:val="24"/>
          <w:szCs w:val="24"/>
        </w:rPr>
        <w:t xml:space="preserve">arginine deiminas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c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protein sequence 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was </w:t>
      </w:r>
      <w:r w:rsidRPr="00BF0CEE">
        <w:rPr>
          <w:rFonts w:ascii="Times New Roman" w:hAnsi="Times New Roman" w:cs="Times New Roman"/>
          <w:sz w:val="24"/>
          <w:szCs w:val="24"/>
        </w:rPr>
        <w:t>retriev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from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nd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Streptococcus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yogenes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further NCBI protein BLAST was performed. The results showed no similar protein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978. The </w:t>
      </w:r>
      <w:r w:rsidRPr="00BF0CEE">
        <w:rPr>
          <w:rFonts w:ascii="Times New Roman" w:hAnsi="Times New Roman" w:cs="Times New Roman"/>
          <w:sz w:val="24"/>
          <w:szCs w:val="24"/>
          <w:lang w:val="en-US"/>
        </w:rPr>
        <w:t>ornithine trans-</w:t>
      </w:r>
      <w:proofErr w:type="spellStart"/>
      <w:r w:rsidRPr="00BF0CEE">
        <w:rPr>
          <w:rFonts w:ascii="Times New Roman" w:hAnsi="Times New Roman" w:cs="Times New Roman"/>
          <w:sz w:val="24"/>
          <w:szCs w:val="24"/>
          <w:lang w:val="en-US"/>
        </w:rPr>
        <w:lastRenderedPageBreak/>
        <w:t>carbamoylase</w:t>
      </w:r>
      <w:proofErr w:type="spellEnd"/>
      <w:r w:rsidRPr="00BF0C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protein sequenc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c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was also </w:t>
      </w:r>
      <w:r w:rsidRPr="00BF0CEE">
        <w:rPr>
          <w:rFonts w:ascii="Times New Roman" w:hAnsi="Times New Roman" w:cs="Times New Roman"/>
          <w:sz w:val="24"/>
          <w:szCs w:val="24"/>
        </w:rPr>
        <w:t>retriev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from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nd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S.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yogenes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further NCBI protein BLAST was performed. Both the protein sequences results from the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nd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Streptococcus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yogenes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revealed a common protein (NCBI Reference Sequence: WP_001207983.1) annotated as </w:t>
      </w:r>
      <w:r w:rsidRPr="00BF0CEE">
        <w:rPr>
          <w:rFonts w:ascii="Times New Roman" w:hAnsi="Times New Roman" w:cs="Times New Roman"/>
          <w:sz w:val="24"/>
          <w:szCs w:val="24"/>
          <w:lang w:val="en-US"/>
        </w:rPr>
        <w:t>ornithine trans-</w:t>
      </w:r>
      <w:proofErr w:type="spellStart"/>
      <w:r w:rsidRPr="00BF0CEE">
        <w:rPr>
          <w:rFonts w:ascii="Times New Roman" w:hAnsi="Times New Roman" w:cs="Times New Roman"/>
          <w:sz w:val="24"/>
          <w:szCs w:val="24"/>
          <w:lang w:val="en-US"/>
        </w:rPr>
        <w:t>carbamylase</w:t>
      </w:r>
      <w:proofErr w:type="spellEnd"/>
      <w:r w:rsidRPr="00BF0CEE">
        <w:rPr>
          <w:rFonts w:ascii="Times New Roman" w:hAnsi="Times New Roman" w:cs="Times New Roman"/>
          <w:sz w:val="24"/>
          <w:szCs w:val="24"/>
          <w:lang w:val="en-US"/>
        </w:rPr>
        <w:t xml:space="preserve"> with 34.78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33.33 % protein similarity respectively. Though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arcB</w:t>
      </w:r>
      <w:proofErr w:type="spellEnd"/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gene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is annotat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as </w:t>
      </w:r>
      <w:r w:rsidRPr="00BF0CEE">
        <w:rPr>
          <w:rFonts w:ascii="Times New Roman" w:hAnsi="Times New Roman" w:cs="Times New Roman"/>
          <w:sz w:val="24"/>
          <w:szCs w:val="24"/>
          <w:lang w:val="en-US"/>
        </w:rPr>
        <w:t>ornithine trans-</w:t>
      </w:r>
      <w:proofErr w:type="spellStart"/>
      <w:r w:rsidRPr="00BF0CEE">
        <w:rPr>
          <w:rFonts w:ascii="Times New Roman" w:hAnsi="Times New Roman" w:cs="Times New Roman"/>
          <w:sz w:val="24"/>
          <w:szCs w:val="24"/>
          <w:lang w:val="en-US"/>
        </w:rPr>
        <w:t>carbamylase</w:t>
      </w:r>
      <w:proofErr w:type="spellEnd"/>
      <w:r w:rsidRPr="00BF0C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the conserved domain search tool of NCBI revealed that the gene is involve in arginine biosynthesis pathway </w:t>
      </w:r>
      <w:r w:rsidRPr="00BF0CEE">
        <w:rPr>
          <w:rFonts w:ascii="Times New Roman" w:hAnsi="Times New Roman" w:cs="Times New Roman"/>
          <w:sz w:val="24"/>
          <w:szCs w:val="24"/>
          <w:lang w:val="en-US"/>
        </w:rPr>
        <w:t>and not catabolism</w:t>
      </w:r>
      <w:r w:rsidRPr="00BF0CEE">
        <w:rPr>
          <w:rFonts w:ascii="Times New Roman" w:hAnsi="Times New Roman" w:cs="Times New Roman"/>
          <w:sz w:val="24"/>
          <w:szCs w:val="24"/>
        </w:rPr>
        <w:t>.</w:t>
      </w:r>
    </w:p>
    <w:p w14:paraId="4CF9A1E5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3. Identification of genes involved in the </w:t>
      </w:r>
      <w:r w:rsidRPr="00BF0CEE">
        <w:rPr>
          <w:rFonts w:ascii="Times New Roman" w:hAnsi="Times New Roman" w:cs="Times New Roman"/>
          <w:b/>
          <w:bCs/>
          <w:sz w:val="24"/>
          <w:szCs w:val="24"/>
        </w:rPr>
        <w:t xml:space="preserve">arginine transaminase </w:t>
      </w: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thway in </w:t>
      </w:r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CC 17978 VU.</w:t>
      </w:r>
    </w:p>
    <w:p w14:paraId="1FC4B49F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The ATA pathway is well characterized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(1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>). The first enzyme in the ATA pathway, arginine transamin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uH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), is a key pyridoxal phosphate (PLP)-dependent enzyme essential for arginine catabolism.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The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P. aeruginosa</w:t>
      </w:r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>AruH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sequence was retrieved and analysed using NCBI protein BLAST, revealing a similar protein in </w:t>
      </w:r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A. </w:t>
      </w:r>
      <w:proofErr w:type="spellStart"/>
      <w:r w:rsidRPr="00BF0CEE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TCC (34.96 % similarity) annotated as a PLP-dependent aminotransferase (locus tag AUO97_RS01430). Conserved domain analysis confirmed its PLP dependency. </w:t>
      </w:r>
    </w:p>
    <w:p w14:paraId="5851F6DA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The second enzyme in the ATA pathway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u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catalyses the decarboxylation of 2-ketoarginine, releasing 4-guanidinobutyraldehyde and CO₂. The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u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equence was retrieved and analysed using NCBI protein BLAST, showing similar proteins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with 32.28 % and 24.64 % similarity, annotated as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cetolactat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ynthase 3 large subunit (locus tag AUO97_RS10140) and thiamine pyrophosphate-binding protein (locus tag AUO97_RS01135), respectively. Conserved domain analysis indicates the first protein is the catalytic subunit of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cetolactat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ynthase, involved in branched-chain amino acid synthesis, while the second protein belongs to the alpha-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keto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cid decarboxylase family, suggesting potential decarboxylase activity. These findings indicate the presence of an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u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-like protein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. Unlike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PAO1,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seudomonas putida,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Pseudomonas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fluorescens</w:t>
      </w:r>
      <w:proofErr w:type="spellEnd"/>
      <w:r w:rsidRPr="00BF0CEE">
        <w:rPr>
          <w:rStyle w:val="Emphasis"/>
          <w:rFonts w:ascii="Times New Roman" w:hAnsi="Times New Roman" w:cs="Times New Roman"/>
          <w:sz w:val="24"/>
          <w:szCs w:val="24"/>
        </w:rPr>
        <w:t>,</w:t>
      </w:r>
      <w:r w:rsidRPr="00BF0CEE">
        <w:rPr>
          <w:rFonts w:ascii="Times New Roman" w:hAnsi="Times New Roman" w:cs="Times New Roman"/>
          <w:sz w:val="24"/>
          <w:szCs w:val="24"/>
        </w:rPr>
        <w:t xml:space="preserve"> where the genes for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uH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ru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re in a single operon (1),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 has these genes in separate locations.</w:t>
      </w:r>
    </w:p>
    <w:p w14:paraId="5B77E0C9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>In the third step, the enzyme 4-guanidinobutyraldehyde dehydrogen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Kau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>) oxidizes 4-guanidinobutyraldehyde to 4-guanidinobutyrate, transferring electrons to NAD</w:t>
      </w:r>
      <w:r w:rsidRPr="00BF0CE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F0CEE">
        <w:rPr>
          <w:rFonts w:ascii="Times New Roman" w:hAnsi="Times New Roman" w:cs="Times New Roman"/>
          <w:sz w:val="24"/>
          <w:szCs w:val="24"/>
        </w:rPr>
        <w:t xml:space="preserve"> to form NADH. The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Kau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equence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 xml:space="preserve">was retrieved and analysed via NCBI protein BLAST, revealing a similar protein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with 40.54 % similarity, annotated as an NAD</w:t>
      </w:r>
      <w:r w:rsidRPr="00BF0CE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F0CEE">
        <w:rPr>
          <w:rFonts w:ascii="Times New Roman" w:hAnsi="Times New Roman" w:cs="Times New Roman"/>
          <w:sz w:val="24"/>
          <w:szCs w:val="24"/>
        </w:rPr>
        <w:t xml:space="preserve"> dependent aldehyde dehydrogenase (locus tag AUO97_RS18630)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>.</w:t>
      </w:r>
    </w:p>
    <w:p w14:paraId="20F765D3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In the fourth step, th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bu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enzyme encodes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uanidino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butyr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which converts 4-guanidinobutyrate to 4-aminobutyrate.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bu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protein sequence from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 PAO1</w:t>
      </w:r>
      <w:r w:rsidRPr="00BF0CEE">
        <w:rPr>
          <w:rFonts w:ascii="Times New Roman" w:hAnsi="Times New Roman" w:cs="Times New Roman"/>
          <w:sz w:val="24"/>
          <w:szCs w:val="24"/>
        </w:rPr>
        <w:t xml:space="preserve"> was analysed via NCBI BLAST, revealing a similar protein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 (25.32 % similarity), annotated as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hutG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ene (locus tag AUO97_RS07720).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HutG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involved in the histidine utilization pathway, functions as N-formyl glutam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midohydrol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converting N-formyl-L-glutamate to L-glutamate an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. Conserved domain analysis indicates the protein is a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metalloenzym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requiring Mn²⁺ for its catalytic activity. The results showed no similar protein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.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PAO1, an AST </w:t>
      </w:r>
      <w:r w:rsidRPr="00BF0CEE">
        <w:rPr>
          <w:rFonts w:ascii="Times New Roman" w:hAnsi="Times New Roman" w:cs="Times New Roman"/>
          <w:sz w:val="24"/>
          <w:szCs w:val="24"/>
        </w:rPr>
        <w:lastRenderedPageBreak/>
        <w:t xml:space="preserve">pathway mutant can grow on arginine if functional ATA genes are present. However, when the AST mutant also has a disrupted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gbu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ene, growth on arginine is abolished (1).</w:t>
      </w:r>
    </w:p>
    <w:p w14:paraId="4E0A0B38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>In the fifth step of the ATA pathway, 4-aminobutyrate transaminase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abT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 catalyses the reaction between 4-aminobutyrate and 2-oxoglutarate, producing glutamate and succin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. The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 PAO1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abT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sequence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 xml:space="preserve">was retrieved and analysed via NCBI BLAST, revealing a similar protein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 with 55.16 % similarity, annotated as 4-aminobutyrate-2-oxoglutarate transaminase (locus tag AUO97_RS05455)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>. Conserved domain analysis suggests its function in transamination.</w:t>
      </w:r>
      <w:bookmarkStart w:id="8" w:name="_Hlk182433153"/>
    </w:p>
    <w:bookmarkEnd w:id="8"/>
    <w:p w14:paraId="725D4CB1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The sixth enzyme of ATA pathway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abD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utilizes NAD+ as a cofactor to oxidize succin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to succinate, linking arginine catabolism to the tricarboxylic acid cycle. Protein sequence analysis of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GabD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from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revealed a homologous protein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, showing 33.12 % similarity and annotated as an aldehyde dehydrogenase family protein (locus tag AUO97_RS01145). The conserved domain analysis suggests similarity to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Fusarium</w:t>
      </w:r>
      <w:proofErr w:type="spellEnd"/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fujikuro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ldehyde dehydrogenase FUS7, essential for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fusarin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C biosynthesis. The results showed no similar protein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. </w:t>
      </w:r>
    </w:p>
    <w:p w14:paraId="00540AFB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4. Identification of genes involved in the </w:t>
      </w:r>
      <w:proofErr w:type="gramStart"/>
      <w:r w:rsidRPr="00BF0CEE">
        <w:rPr>
          <w:rFonts w:ascii="Times New Roman" w:hAnsi="Times New Roman" w:cs="Times New Roman"/>
          <w:b/>
          <w:bCs/>
          <w:sz w:val="24"/>
          <w:szCs w:val="24"/>
        </w:rPr>
        <w:t xml:space="preserve">arginine </w:t>
      </w:r>
      <w:proofErr w:type="spellStart"/>
      <w:r w:rsidRPr="00BF0CEE">
        <w:rPr>
          <w:rFonts w:ascii="Times New Roman" w:hAnsi="Times New Roman" w:cs="Times New Roman"/>
          <w:b/>
          <w:bCs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b/>
          <w:bCs/>
          <w:sz w:val="24"/>
          <w:szCs w:val="24"/>
        </w:rPr>
        <w:t xml:space="preserve"> transferase </w:t>
      </w: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>pathway</w:t>
      </w:r>
      <w:proofErr w:type="gramEnd"/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</w:t>
      </w:r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CC 17978 VU.</w:t>
      </w:r>
    </w:p>
    <w:p w14:paraId="3335E938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Protein sequences for AST pathway enzymes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ere retriev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from NCBI using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templates. NCBI BLAST and conserved domain searches confirm the presence of these enzymes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. The pathway enzymes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ere foun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to share significant functional similarity with those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P. aeruginosa. </w:t>
      </w:r>
      <w:r w:rsidRPr="00BF0CEE">
        <w:rPr>
          <w:rFonts w:ascii="Times New Roman" w:hAnsi="Times New Roman" w:cs="Times New Roman"/>
          <w:sz w:val="24"/>
          <w:szCs w:val="24"/>
        </w:rPr>
        <w:t xml:space="preserve">These enzymes includ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stA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N-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transferase) with 48.96 % similarity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stB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N-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rginin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dihydrol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 with 61.43 % similarity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stC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ornithine transaminase) with 61.15 % similarity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stD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lutamic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ehydrogenase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) with 61.43 % similarity, an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Ast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glutamate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desuccinylas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) with 38.41 % similarity. The genetic organization of these enzymes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 is consistent with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P.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BF0CEE">
        <w:rPr>
          <w:rFonts w:ascii="Times New Roman" w:hAnsi="Times New Roman" w:cs="Times New Roman"/>
          <w:sz w:val="24"/>
          <w:szCs w:val="24"/>
        </w:rPr>
        <w:t xml:space="preserve">with all five genes arranged in a single operon,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astCADB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3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,7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>).</w:t>
      </w:r>
    </w:p>
    <w:p w14:paraId="3640DF5D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5. Identification of genes involved in the </w:t>
      </w:r>
      <w:r w:rsidRPr="00BF0CEE">
        <w:rPr>
          <w:rFonts w:ascii="Times New Roman" w:hAnsi="Times New Roman" w:cs="Times New Roman"/>
          <w:b/>
          <w:bCs/>
          <w:sz w:val="24"/>
          <w:szCs w:val="24"/>
        </w:rPr>
        <w:t xml:space="preserve">arginase </w:t>
      </w: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thway in </w:t>
      </w:r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CC 17978 VU.</w:t>
      </w:r>
    </w:p>
    <w:p w14:paraId="71C5C8BA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The arginase pathway is well studied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Bacillus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Helicobacter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species </w:t>
      </w:r>
      <w:r w:rsidRPr="00BF0CEE">
        <w:rPr>
          <w:rFonts w:ascii="Times New Roman" w:hAnsi="Times New Roman" w:cs="Times New Roman"/>
          <w:sz w:val="24"/>
          <w:szCs w:val="24"/>
        </w:rPr>
        <w:t>(8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,9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>).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</w:rPr>
        <w:t xml:space="preserve">The arginase protein sequence 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was retrieved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 from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Bacillus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Helicobacter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species.</w:t>
      </w:r>
      <w:r w:rsidRPr="00BF0CEE">
        <w:rPr>
          <w:rFonts w:ascii="Times New Roman" w:hAnsi="Times New Roman" w:cs="Times New Roman"/>
          <w:sz w:val="24"/>
          <w:szCs w:val="24"/>
        </w:rPr>
        <w:t xml:space="preserve"> NCBI BLAST and domain searches revealing a similar protein in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, annotated as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hutG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(locus tag AUO97_RS07720), involved in histidine catabolism, not arginine. In the second step of the arginase pathway, ornithine aminotransferase (OAT) catalyses the conversion of ornithine and 2-oxoglutarate to glutamate. Using similar approach like above we found proteins of similar function from the aspartate aminotransferase family, such as glutamate-1-semialdehyde 2</w:t>
      </w:r>
      <w:proofErr w:type="gramStart"/>
      <w:r w:rsidRPr="00BF0CEE">
        <w:rPr>
          <w:rFonts w:ascii="Times New Roman" w:hAnsi="Times New Roman" w:cs="Times New Roman"/>
          <w:sz w:val="24"/>
          <w:szCs w:val="24"/>
        </w:rPr>
        <w:t>,1</w:t>
      </w:r>
      <w:proofErr w:type="gramEnd"/>
      <w:r w:rsidRPr="00BF0CEE">
        <w:rPr>
          <w:rFonts w:ascii="Times New Roman" w:hAnsi="Times New Roman" w:cs="Times New Roman"/>
          <w:sz w:val="24"/>
          <w:szCs w:val="24"/>
        </w:rPr>
        <w:t xml:space="preserve">-aminomutase an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ornithine transaminase, involved in transamination or decarboxylation. For the third step protein sequences from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Bacillus</w:t>
      </w:r>
      <w:r w:rsidRPr="00BF0CEE">
        <w:rPr>
          <w:rFonts w:ascii="Times New Roman" w:hAnsi="Times New Roman" w:cs="Times New Roman"/>
          <w:sz w:val="24"/>
          <w:szCs w:val="24"/>
        </w:rPr>
        <w:t xml:space="preserve"> and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>Helicobacter</w:t>
      </w:r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spp.</w:t>
      </w:r>
      <w:r w:rsidRPr="00BF0CEE">
        <w:rPr>
          <w:rFonts w:ascii="Times New Roman" w:hAnsi="Times New Roman" w:cs="Times New Roman"/>
          <w:sz w:val="24"/>
          <w:szCs w:val="24"/>
        </w:rPr>
        <w:t xml:space="preserve"> were retrieved, further NCBI BLAST and conserved domain analysis identified a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bifunctional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prolin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ehydrogenase/L-glutamate gamma-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semialdehyd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dehydrogenase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, which oxidizes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prolin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to glutamate and </w:t>
      </w:r>
      <w:r w:rsidRPr="00BF0CEE">
        <w:rPr>
          <w:rFonts w:ascii="Times New Roman" w:hAnsi="Times New Roman" w:cs="Times New Roman"/>
          <w:sz w:val="24"/>
          <w:szCs w:val="24"/>
        </w:rPr>
        <w:lastRenderedPageBreak/>
        <w:t xml:space="preserve">acts as a transcriptional repressor. </w:t>
      </w:r>
      <w:bookmarkStart w:id="9" w:name="_Hlk182455854"/>
      <w:r w:rsidRPr="00BF0CEE">
        <w:rPr>
          <w:rFonts w:ascii="Times New Roman" w:hAnsi="Times New Roman" w:cs="Times New Roman"/>
          <w:sz w:val="24"/>
          <w:szCs w:val="24"/>
        </w:rPr>
        <w:t xml:space="preserve">These findings suggest that </w:t>
      </w:r>
      <w:r w:rsidRPr="00BF0CEE">
        <w:rPr>
          <w:rStyle w:val="Emphasis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BF0CEE">
        <w:rPr>
          <w:rStyle w:val="Emphasis"/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 ATCC 17978 VU lacks the key arginase enzyme, and thus does not utilize the arginase pathway.</w:t>
      </w:r>
      <w:bookmarkEnd w:id="9"/>
    </w:p>
    <w:p w14:paraId="4BB26E85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references.</w:t>
      </w:r>
    </w:p>
    <w:p w14:paraId="1746D456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1. Yang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and Chung-Dar Lu. "Functional genomics enables identification of genes of the arginine transaminase pathway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BF0CEE">
        <w:rPr>
          <w:rFonts w:ascii="Times New Roman" w:hAnsi="Times New Roman" w:cs="Times New Roman"/>
          <w:sz w:val="24"/>
          <w:szCs w:val="24"/>
        </w:rPr>
        <w:t xml:space="preserve">."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Journal of bacteriology</w:t>
      </w:r>
      <w:r w:rsidRPr="00BF0CEE">
        <w:rPr>
          <w:rFonts w:ascii="Times New Roman" w:hAnsi="Times New Roman" w:cs="Times New Roman"/>
          <w:sz w:val="24"/>
          <w:szCs w:val="24"/>
        </w:rPr>
        <w:t xml:space="preserve"> 189, no. 11 (2007): 3945-3953.</w:t>
      </w:r>
    </w:p>
    <w:p w14:paraId="134CAFED" w14:textId="77777777" w:rsidR="007F0512" w:rsidRPr="00BF0CEE" w:rsidRDefault="007F0512" w:rsidP="007F051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Charlier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D. and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Bervoets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I., 2019. Regulation of arginine biosynthesis, catabolism and transport in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BF0CEE">
        <w:rPr>
          <w:rFonts w:ascii="Times New Roman" w:hAnsi="Times New Roman" w:cs="Times New Roman"/>
          <w:sz w:val="24"/>
          <w:szCs w:val="24"/>
        </w:rPr>
        <w:t xml:space="preserve">.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Amino acids</w:t>
      </w:r>
      <w:r w:rsidRPr="00BF0CEE">
        <w:rPr>
          <w:rFonts w:ascii="Times New Roman" w:hAnsi="Times New Roman" w:cs="Times New Roman"/>
          <w:sz w:val="24"/>
          <w:szCs w:val="24"/>
        </w:rPr>
        <w:t>, 51, pp.1103-1127.</w:t>
      </w:r>
    </w:p>
    <w:p w14:paraId="0005D1EC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hneider, Barbara L., Alexandros K.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Kiupakis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Lawrence J.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Reitzer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"Arginine catabolism and the arginine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ferase pathway in 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scherichia coli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." 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bacteriology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 180, no. 16 (1998): 4278-4286.</w:t>
      </w:r>
    </w:p>
    <w:p w14:paraId="7A52EE66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.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Nakada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Yuji, and Yoshifumi Itoh. "Characterization and regulation of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buA</w:t>
      </w:r>
      <w:proofErr w:type="spellEnd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e, encoding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guanidino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butyrase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arginine dehydrogenase pathway of 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seudomonas aeruginosa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O1." 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bacteriology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 184, no. 12 (2002): 3377-3384.</w:t>
      </w:r>
    </w:p>
    <w:p w14:paraId="5A90AA94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.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Cusumano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Zachary T., Michael E. Watson Jr, and Michael G.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Caparon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. "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Streptococcus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yogenes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ginine and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citrulline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tabolism promotes infection and modulates innate immunity." 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nfection and immunity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 82, no. 1 (2014): 233-242.</w:t>
      </w:r>
    </w:p>
    <w:p w14:paraId="7AECCA33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. Yang,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Zhe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Chung-Dar Lu. "Characterization of an arginine: pyruvate transaminase in arginine catabolism of 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seudomonas aeruginosa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O1." 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bacteriology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 189, no. 11 (2007): 3954-3959.</w:t>
      </w:r>
    </w:p>
    <w:p w14:paraId="69160FF2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. Itoh, Yoshifumi. (1997). Cloning and characterization of the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u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s encoding enzymes of the catabolic arginine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succinyl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ferase pathway in 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seudomonas aeruginosa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bacteriology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179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(23), 7280-7290.</w:t>
      </w:r>
    </w:p>
    <w:p w14:paraId="0E6E95DA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8.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Lifeng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Jade LL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Teng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Michael G. </w:t>
      </w:r>
      <w:proofErr w:type="spellStart"/>
      <w:r w:rsidRPr="00BF0CEE">
        <w:rPr>
          <w:rFonts w:ascii="Times New Roman" w:hAnsi="Times New Roman" w:cs="Times New Roman"/>
          <w:sz w:val="24"/>
          <w:szCs w:val="24"/>
        </w:rPr>
        <w:t>Botelho</w:t>
      </w:r>
      <w:proofErr w:type="spellEnd"/>
      <w:r w:rsidRPr="00BF0CEE">
        <w:rPr>
          <w:rFonts w:ascii="Times New Roman" w:hAnsi="Times New Roman" w:cs="Times New Roman"/>
          <w:sz w:val="24"/>
          <w:szCs w:val="24"/>
        </w:rPr>
        <w:t xml:space="preserve">, Regina C. Lo, Susanna KP Lau, and Patrick CY Woo. "Arginine metabolism in bacterial pathogenesis and cancer therapy."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International journal of molecular sciences</w:t>
      </w:r>
      <w:r w:rsidRPr="00BF0CEE">
        <w:rPr>
          <w:rFonts w:ascii="Times New Roman" w:hAnsi="Times New Roman" w:cs="Times New Roman"/>
          <w:sz w:val="24"/>
          <w:szCs w:val="24"/>
        </w:rPr>
        <w:t xml:space="preserve"> 17, no. 3 (2016): 363.</w:t>
      </w:r>
    </w:p>
    <w:p w14:paraId="437784FE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9. Hernández, Victor M., Alejandra Arteaga, and Michael F. Dunn. "Diversity, properties and functions of bacterial arginases." </w:t>
      </w:r>
      <w:r w:rsidRPr="00BF0CEE">
        <w:rPr>
          <w:rFonts w:ascii="Times New Roman" w:hAnsi="Times New Roman" w:cs="Times New Roman"/>
          <w:i/>
          <w:iCs/>
          <w:sz w:val="24"/>
          <w:szCs w:val="24"/>
        </w:rPr>
        <w:t>FEMS Microbiology Reviews</w:t>
      </w:r>
      <w:r w:rsidRPr="00BF0CEE">
        <w:rPr>
          <w:rFonts w:ascii="Times New Roman" w:hAnsi="Times New Roman" w:cs="Times New Roman"/>
          <w:sz w:val="24"/>
          <w:szCs w:val="24"/>
        </w:rPr>
        <w:t xml:space="preserve"> 45, no. 6 (2021): fuab034.</w:t>
      </w:r>
    </w:p>
    <w:p w14:paraId="5B35D1F9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F0CEE">
        <w:rPr>
          <w:rFonts w:ascii="Times New Roman" w:hAnsi="Times New Roman" w:cs="Times New Roman"/>
          <w:sz w:val="24"/>
          <w:szCs w:val="24"/>
        </w:rPr>
        <w:t xml:space="preserve">10. 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ucker, A.T.,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Nowicki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E.M., Boll, J.M.,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Knauf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G.A.,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Burdis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.C., Trent, M.S. and Davies, B.W., 2014. Defining gene-phenotype relationships in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cinetobacter</w:t>
      </w:r>
      <w:proofErr w:type="spellEnd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aumannii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ough one-step chromosomal gene inactivation. 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Bio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(4), pp.10-1128.</w:t>
      </w:r>
    </w:p>
    <w:p w14:paraId="3AC52529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1.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Hampel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Annegret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laudia Huber, Robert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Geffers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arina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Spona-Friedl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olfgang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Eisenreich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Franz-Christoph 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Bange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. "</w:t>
      </w:r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ycobacterium tuberculosis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a natural ornithine aminotransferase (</w:t>
      </w:r>
      <w:proofErr w:type="spellStart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rocD</w:t>
      </w:r>
      <w:proofErr w:type="spellEnd"/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) mutant and depends on Rv2323c for growth on arginine." </w:t>
      </w:r>
      <w:proofErr w:type="spellStart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LoS</w:t>
      </w:r>
      <w:proofErr w:type="spellEnd"/>
      <w:r w:rsidRPr="00BF0CE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One</w:t>
      </w:r>
      <w:r w:rsidRPr="00BF0CEE">
        <w:rPr>
          <w:rFonts w:ascii="Times New Roman" w:hAnsi="Times New Roman" w:cs="Times New Roman"/>
          <w:sz w:val="24"/>
          <w:szCs w:val="24"/>
          <w:shd w:val="clear" w:color="auto" w:fill="FFFFFF"/>
        </w:rPr>
        <w:t> 10, no. 9 (2015): e0136914.</w:t>
      </w:r>
    </w:p>
    <w:p w14:paraId="382F585B" w14:textId="77777777" w:rsidR="007F0512" w:rsidRPr="00BF0CEE" w:rsidRDefault="007F0512" w:rsidP="007F05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C8AA05" w14:textId="53EC2443" w:rsidR="00B16F5A" w:rsidRDefault="00B16F5A"/>
    <w:sectPr w:rsidR="00B16F5A" w:rsidSect="007F051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97601"/>
    <w:multiLevelType w:val="hybridMultilevel"/>
    <w:tmpl w:val="AEC65E2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250D8"/>
    <w:multiLevelType w:val="hybridMultilevel"/>
    <w:tmpl w:val="75BE910E"/>
    <w:lvl w:ilvl="0" w:tplc="A088227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895DB3"/>
    <w:multiLevelType w:val="hybridMultilevel"/>
    <w:tmpl w:val="6A247932"/>
    <w:lvl w:ilvl="0" w:tplc="322E6790">
      <w:start w:val="1"/>
      <w:numFmt w:val="decimal"/>
      <w:lvlText w:val="%1."/>
      <w:lvlJc w:val="left"/>
      <w:pPr>
        <w:ind w:left="720" w:hanging="360"/>
      </w:pPr>
      <w:rPr>
        <w:rFonts w:eastAsia="MS Gothic" w:hint="default"/>
        <w:color w:val="0070C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833985"/>
    <w:multiLevelType w:val="hybridMultilevel"/>
    <w:tmpl w:val="33AA77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8C02D8"/>
    <w:multiLevelType w:val="hybridMultilevel"/>
    <w:tmpl w:val="0F8E1D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EB1"/>
    <w:rsid w:val="0018191A"/>
    <w:rsid w:val="001B401E"/>
    <w:rsid w:val="002E5EB1"/>
    <w:rsid w:val="0036507A"/>
    <w:rsid w:val="005F2C32"/>
    <w:rsid w:val="00767B0F"/>
    <w:rsid w:val="007F0512"/>
    <w:rsid w:val="00AD5E81"/>
    <w:rsid w:val="00B16F5A"/>
    <w:rsid w:val="00B84160"/>
    <w:rsid w:val="00B8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89A0"/>
  <w15:chartTrackingRefBased/>
  <w15:docId w15:val="{85CCE0B3-D67C-43BF-97E2-809C77A98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51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EB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EB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EB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E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EB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EB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EB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EB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EB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EB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EB1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F05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05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F0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7F0512"/>
    <w:rPr>
      <w:color w:val="666666"/>
    </w:rPr>
  </w:style>
  <w:style w:type="character" w:styleId="Emphasis">
    <w:name w:val="Emphasis"/>
    <w:basedOn w:val="DefaultParagraphFont"/>
    <w:uiPriority w:val="20"/>
    <w:qFormat/>
    <w:rsid w:val="007F051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F0512"/>
  </w:style>
  <w:style w:type="table" w:styleId="TableGrid">
    <w:name w:val="Table Grid"/>
    <w:basedOn w:val="TableNormal"/>
    <w:uiPriority w:val="39"/>
    <w:rsid w:val="007F0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0512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rsid w:val="007F05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0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51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512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7F05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040</Words>
  <Characters>23031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ip Devnath</dc:creator>
  <cp:keywords/>
  <dc:description/>
  <cp:lastModifiedBy>hp</cp:lastModifiedBy>
  <cp:revision>6</cp:revision>
  <dcterms:created xsi:type="dcterms:W3CDTF">2024-12-09T13:57:00Z</dcterms:created>
  <dcterms:modified xsi:type="dcterms:W3CDTF">2025-03-10T15:35:00Z</dcterms:modified>
</cp:coreProperties>
</file>